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A9CAE4" w14:textId="4B2D665E" w:rsidR="008E2694" w:rsidRPr="008E578F" w:rsidRDefault="00CA7548" w:rsidP="008D2308">
      <w:pPr>
        <w:pStyle w:val="BodyText"/>
        <w:spacing w:before="80"/>
        <w:jc w:val="center"/>
        <w:rPr>
          <w:rFonts w:ascii="Times New Roman" w:hAnsi="Times New Roman" w:cs="Times New Roman"/>
        </w:rPr>
      </w:pPr>
      <w:r w:rsidRPr="008E578F">
        <w:rPr>
          <w:rFonts w:ascii="Times New Roman" w:hAnsi="Times New Roman" w:cs="Times New Roman"/>
        </w:rPr>
        <w:t>Appendix A: Interview Guide</w:t>
      </w:r>
    </w:p>
    <w:p w14:paraId="4BD94B07" w14:textId="6A202BAC" w:rsidR="008E2694" w:rsidRPr="008E578F" w:rsidRDefault="008E2694">
      <w:pPr>
        <w:pStyle w:val="Heading1"/>
        <w:ind w:right="1043"/>
        <w:rPr>
          <w:rFonts w:ascii="Times New Roman" w:hAnsi="Times New Roman" w:cs="Times New Roman"/>
        </w:rPr>
      </w:pPr>
    </w:p>
    <w:tbl>
      <w:tblPr>
        <w:tblStyle w:val="TableGrid"/>
        <w:tblW w:w="0" w:type="auto"/>
        <w:tblLook w:val="04A0" w:firstRow="1" w:lastRow="0" w:firstColumn="1" w:lastColumn="0" w:noHBand="0" w:noVBand="1"/>
      </w:tblPr>
      <w:tblGrid>
        <w:gridCol w:w="10030"/>
      </w:tblGrid>
      <w:tr w:rsidR="00096ED6" w:rsidRPr="007944BF" w14:paraId="47BE22CD" w14:textId="77777777" w:rsidTr="00096ED6">
        <w:tc>
          <w:tcPr>
            <w:tcW w:w="10790" w:type="dxa"/>
            <w:shd w:val="clear" w:color="auto" w:fill="808080" w:themeFill="background1" w:themeFillShade="80"/>
          </w:tcPr>
          <w:p w14:paraId="0F40E5D7" w14:textId="1E731D8A" w:rsidR="00096ED6" w:rsidRPr="007944BF" w:rsidRDefault="008D2308" w:rsidP="00096ED6">
            <w:pPr>
              <w:rPr>
                <w:rFonts w:ascii="Times New Roman" w:hAnsi="Times New Roman" w:cs="Times New Roman"/>
                <w:b/>
              </w:rPr>
            </w:pPr>
            <w:r>
              <w:rPr>
                <w:rFonts w:ascii="Times New Roman" w:hAnsi="Times New Roman" w:cs="Times New Roman"/>
                <w:b/>
              </w:rPr>
              <w:t>DETECTION</w:t>
            </w:r>
            <w:r w:rsidR="00096ED6" w:rsidRPr="007944BF">
              <w:rPr>
                <w:rFonts w:ascii="Times New Roman" w:hAnsi="Times New Roman" w:cs="Times New Roman"/>
                <w:b/>
              </w:rPr>
              <w:t xml:space="preserve"> EXPERIENCE</w:t>
            </w:r>
          </w:p>
        </w:tc>
      </w:tr>
      <w:tr w:rsidR="00096ED6" w:rsidRPr="007944BF" w14:paraId="427E8ABD" w14:textId="77777777" w:rsidTr="00096ED6">
        <w:tc>
          <w:tcPr>
            <w:tcW w:w="10790" w:type="dxa"/>
            <w:tcBorders>
              <w:bottom w:val="single" w:sz="4" w:space="0" w:color="auto"/>
            </w:tcBorders>
          </w:tcPr>
          <w:p w14:paraId="6449E711" w14:textId="77777777" w:rsidR="00096ED6" w:rsidRPr="007944BF" w:rsidRDefault="00096ED6" w:rsidP="00096ED6">
            <w:pPr>
              <w:rPr>
                <w:rFonts w:ascii="Times New Roman" w:hAnsi="Times New Roman" w:cs="Times New Roman"/>
                <w:b/>
              </w:rPr>
            </w:pPr>
            <w:r w:rsidRPr="007944BF">
              <w:rPr>
                <w:rFonts w:ascii="Times New Roman" w:hAnsi="Times New Roman" w:cs="Times New Roman"/>
                <w:b/>
              </w:rPr>
              <w:t>Tell me the story of how your child was referred for a sleep study, starting from when you first noticed a sleep problem, to now.</w:t>
            </w:r>
          </w:p>
          <w:p w14:paraId="023253CB" w14:textId="77777777" w:rsidR="00096ED6" w:rsidRPr="007944BF" w:rsidRDefault="00096ED6" w:rsidP="00096ED6">
            <w:pPr>
              <w:rPr>
                <w:rFonts w:ascii="Times New Roman" w:hAnsi="Times New Roman" w:cs="Times New Roman"/>
                <w:i/>
              </w:rPr>
            </w:pPr>
          </w:p>
          <w:p w14:paraId="5FC53357" w14:textId="77777777" w:rsidR="00096ED6" w:rsidRPr="007944BF" w:rsidRDefault="00096ED6" w:rsidP="00096ED6">
            <w:pPr>
              <w:rPr>
                <w:rFonts w:ascii="Times New Roman" w:hAnsi="Times New Roman" w:cs="Times New Roman"/>
              </w:rPr>
            </w:pPr>
            <w:r w:rsidRPr="007944BF">
              <w:rPr>
                <w:rFonts w:ascii="Times New Roman" w:hAnsi="Times New Roman" w:cs="Times New Roman"/>
              </w:rPr>
              <w:t>Optional Prompts:</w:t>
            </w:r>
          </w:p>
          <w:p w14:paraId="2532A7EA" w14:textId="13649882" w:rsidR="00096ED6" w:rsidRPr="007944BF" w:rsidRDefault="00096ED6" w:rsidP="00096ED6">
            <w:pPr>
              <w:rPr>
                <w:rFonts w:ascii="Times New Roman" w:hAnsi="Times New Roman" w:cs="Times New Roman"/>
                <w:i/>
              </w:rPr>
            </w:pPr>
            <w:r w:rsidRPr="007944BF">
              <w:rPr>
                <w:rFonts w:ascii="Times New Roman" w:hAnsi="Times New Roman" w:cs="Times New Roman"/>
                <w:i/>
              </w:rPr>
              <w:t>Tell me more about that.  What happened next?  How did you feel about that? What was your reaction to that?</w:t>
            </w:r>
          </w:p>
          <w:p w14:paraId="041B3786" w14:textId="77777777" w:rsidR="00096ED6" w:rsidRPr="007944BF" w:rsidRDefault="00096ED6" w:rsidP="00096ED6">
            <w:pPr>
              <w:rPr>
                <w:rFonts w:ascii="Times New Roman" w:hAnsi="Times New Roman" w:cs="Times New Roman"/>
                <w:i/>
              </w:rPr>
            </w:pPr>
          </w:p>
          <w:p w14:paraId="553E8995" w14:textId="3B0932C2" w:rsidR="00096ED6" w:rsidRPr="007944BF" w:rsidRDefault="00096ED6" w:rsidP="00096ED6">
            <w:pPr>
              <w:rPr>
                <w:rFonts w:ascii="Times New Roman" w:hAnsi="Times New Roman" w:cs="Times New Roman"/>
              </w:rPr>
            </w:pPr>
            <w:r w:rsidRPr="007944BF">
              <w:rPr>
                <w:rFonts w:ascii="Times New Roman" w:hAnsi="Times New Roman" w:cs="Times New Roman"/>
              </w:rPr>
              <w:t>For parents whose child did not complete PSG, if this is not covered in the reply above, use the following prompt:</w:t>
            </w:r>
          </w:p>
          <w:p w14:paraId="5B30FDFB" w14:textId="77777777" w:rsidR="00096ED6" w:rsidRPr="007944BF" w:rsidRDefault="00096ED6" w:rsidP="00096ED6">
            <w:pPr>
              <w:rPr>
                <w:rFonts w:ascii="Times New Roman" w:hAnsi="Times New Roman" w:cs="Times New Roman"/>
                <w:b/>
              </w:rPr>
            </w:pPr>
            <w:r w:rsidRPr="007944BF">
              <w:rPr>
                <w:rFonts w:ascii="Times New Roman" w:hAnsi="Times New Roman" w:cs="Times New Roman"/>
                <w:b/>
              </w:rPr>
              <w:t>Your child was referred for a sleep study appointment and has not had it done yet. Tell me what happened.</w:t>
            </w:r>
          </w:p>
          <w:p w14:paraId="23608DAF" w14:textId="77777777" w:rsidR="00096ED6" w:rsidRPr="007944BF" w:rsidRDefault="00096ED6" w:rsidP="00096ED6">
            <w:pPr>
              <w:rPr>
                <w:rFonts w:ascii="Times New Roman" w:hAnsi="Times New Roman" w:cs="Times New Roman"/>
              </w:rPr>
            </w:pPr>
          </w:p>
          <w:p w14:paraId="4A28259A" w14:textId="77777777" w:rsidR="00096ED6" w:rsidRPr="007944BF" w:rsidRDefault="00096ED6" w:rsidP="00096ED6">
            <w:pPr>
              <w:rPr>
                <w:rFonts w:ascii="Times New Roman" w:hAnsi="Times New Roman" w:cs="Times New Roman"/>
                <w:b/>
              </w:rPr>
            </w:pPr>
            <w:r w:rsidRPr="007944BF">
              <w:rPr>
                <w:rFonts w:ascii="Times New Roman" w:hAnsi="Times New Roman" w:cs="Times New Roman"/>
                <w:b/>
              </w:rPr>
              <w:t>In thinking about the journey from when you first noticed a sleep problem to now, is there anything you wish had happened differently?</w:t>
            </w:r>
          </w:p>
          <w:p w14:paraId="0137532D" w14:textId="77777777" w:rsidR="00096ED6" w:rsidRPr="007944BF" w:rsidRDefault="00096ED6" w:rsidP="00096ED6">
            <w:pPr>
              <w:rPr>
                <w:rFonts w:ascii="Times New Roman" w:hAnsi="Times New Roman" w:cs="Times New Roman"/>
                <w:i/>
              </w:rPr>
            </w:pPr>
          </w:p>
        </w:tc>
      </w:tr>
      <w:tr w:rsidR="00096ED6" w:rsidRPr="007944BF" w14:paraId="2AC59990" w14:textId="77777777" w:rsidTr="00096ED6">
        <w:tc>
          <w:tcPr>
            <w:tcW w:w="10790" w:type="dxa"/>
            <w:shd w:val="clear" w:color="auto" w:fill="808080" w:themeFill="background1" w:themeFillShade="80"/>
          </w:tcPr>
          <w:p w14:paraId="0B9D40A4" w14:textId="77777777" w:rsidR="00096ED6" w:rsidRPr="007944BF" w:rsidRDefault="00096ED6" w:rsidP="00096ED6">
            <w:pPr>
              <w:rPr>
                <w:rFonts w:ascii="Times New Roman" w:hAnsi="Times New Roman" w:cs="Times New Roman"/>
                <w:b/>
              </w:rPr>
            </w:pPr>
            <w:r w:rsidRPr="007944BF">
              <w:rPr>
                <w:rFonts w:ascii="Times New Roman" w:hAnsi="Times New Roman" w:cs="Times New Roman"/>
                <w:b/>
              </w:rPr>
              <w:t>ACTIVATION</w:t>
            </w:r>
          </w:p>
        </w:tc>
      </w:tr>
      <w:tr w:rsidR="00096ED6" w:rsidRPr="007944BF" w14:paraId="25B83C4B" w14:textId="77777777" w:rsidTr="00096ED6">
        <w:tc>
          <w:tcPr>
            <w:tcW w:w="10790" w:type="dxa"/>
          </w:tcPr>
          <w:p w14:paraId="79A0F5D0" w14:textId="77777777" w:rsidR="00096ED6" w:rsidRPr="007944BF" w:rsidRDefault="00096ED6" w:rsidP="00096ED6">
            <w:pPr>
              <w:rPr>
                <w:rFonts w:ascii="Times New Roman" w:hAnsi="Times New Roman" w:cs="Times New Roman"/>
                <w:b/>
              </w:rPr>
            </w:pPr>
            <w:r w:rsidRPr="007944BF">
              <w:rPr>
                <w:rFonts w:ascii="Times New Roman" w:hAnsi="Times New Roman" w:cs="Times New Roman"/>
                <w:b/>
              </w:rPr>
              <w:t>Sometimes when parents have a concern or question about their child, they choose to talk with their child’s doctor about it.  How do you decide when to talk to your child’s doctor about a question or concern?</w:t>
            </w:r>
          </w:p>
          <w:p w14:paraId="2F0317DC" w14:textId="77777777" w:rsidR="00096ED6" w:rsidRPr="007944BF" w:rsidRDefault="00096ED6" w:rsidP="00096ED6">
            <w:pPr>
              <w:rPr>
                <w:rFonts w:ascii="Times New Roman" w:hAnsi="Times New Roman" w:cs="Times New Roman"/>
                <w:b/>
              </w:rPr>
            </w:pPr>
          </w:p>
          <w:p w14:paraId="24B730F5" w14:textId="77777777" w:rsidR="00096ED6" w:rsidRPr="007944BF" w:rsidRDefault="00096ED6" w:rsidP="00096ED6">
            <w:pPr>
              <w:rPr>
                <w:rFonts w:ascii="Times New Roman" w:hAnsi="Times New Roman" w:cs="Times New Roman"/>
                <w:b/>
              </w:rPr>
            </w:pPr>
            <w:r w:rsidRPr="007944BF">
              <w:rPr>
                <w:rFonts w:ascii="Times New Roman" w:hAnsi="Times New Roman" w:cs="Times New Roman"/>
                <w:b/>
              </w:rPr>
              <w:t>Optional Prompts:</w:t>
            </w:r>
          </w:p>
          <w:p w14:paraId="3996D2DB" w14:textId="2641CA8E" w:rsidR="00096ED6" w:rsidRPr="007944BF" w:rsidRDefault="00096ED6" w:rsidP="00096ED6">
            <w:pPr>
              <w:rPr>
                <w:rFonts w:ascii="Times New Roman" w:hAnsi="Times New Roman" w:cs="Times New Roman"/>
                <w:i/>
              </w:rPr>
            </w:pPr>
            <w:r w:rsidRPr="007944BF">
              <w:rPr>
                <w:rFonts w:ascii="Times New Roman" w:hAnsi="Times New Roman" w:cs="Times New Roman"/>
                <w:i/>
              </w:rPr>
              <w:t>Tell me about a time that you either talked to your child’s health care provider about a question or concern? How did it go? What made you decide to talk to the doctor about this?</w:t>
            </w:r>
          </w:p>
          <w:p w14:paraId="6A23FEC3" w14:textId="77777777" w:rsidR="00096ED6" w:rsidRPr="007944BF" w:rsidRDefault="00096ED6" w:rsidP="00096ED6">
            <w:pPr>
              <w:rPr>
                <w:rFonts w:ascii="Times New Roman" w:hAnsi="Times New Roman" w:cs="Times New Roman"/>
                <w:i/>
              </w:rPr>
            </w:pPr>
            <w:r w:rsidRPr="007944BF">
              <w:rPr>
                <w:rFonts w:ascii="Times New Roman" w:hAnsi="Times New Roman" w:cs="Times New Roman"/>
                <w:i/>
              </w:rPr>
              <w:t>Tell me about a time that you had a question or concern about your child’s health and did not talk to your child’s health care provider.  What made this time different from the time above?</w:t>
            </w:r>
          </w:p>
          <w:p w14:paraId="01F16B91" w14:textId="77777777" w:rsidR="00096ED6" w:rsidRPr="007944BF" w:rsidRDefault="00096ED6" w:rsidP="00096ED6">
            <w:pPr>
              <w:rPr>
                <w:rFonts w:ascii="Times New Roman" w:hAnsi="Times New Roman" w:cs="Times New Roman"/>
                <w:b/>
              </w:rPr>
            </w:pPr>
          </w:p>
        </w:tc>
      </w:tr>
      <w:tr w:rsidR="00096ED6" w:rsidRPr="007944BF" w14:paraId="6BB4F119" w14:textId="77777777" w:rsidTr="00096ED6">
        <w:tc>
          <w:tcPr>
            <w:tcW w:w="10790" w:type="dxa"/>
            <w:shd w:val="clear" w:color="auto" w:fill="808080" w:themeFill="background1" w:themeFillShade="80"/>
          </w:tcPr>
          <w:p w14:paraId="27EDDFF1" w14:textId="77777777" w:rsidR="00096ED6" w:rsidRPr="007944BF" w:rsidRDefault="00096ED6" w:rsidP="00096ED6">
            <w:pPr>
              <w:rPr>
                <w:rFonts w:ascii="Times New Roman" w:hAnsi="Times New Roman" w:cs="Times New Roman"/>
                <w:b/>
              </w:rPr>
            </w:pPr>
            <w:r w:rsidRPr="007944BF">
              <w:rPr>
                <w:rFonts w:ascii="Times New Roman" w:hAnsi="Times New Roman" w:cs="Times New Roman"/>
                <w:b/>
              </w:rPr>
              <w:t>OSA KNOWLEDGE / PERCEPTIONS</w:t>
            </w:r>
          </w:p>
        </w:tc>
      </w:tr>
      <w:tr w:rsidR="00096ED6" w:rsidRPr="007944BF" w14:paraId="0208C732" w14:textId="77777777" w:rsidTr="00096ED6">
        <w:tc>
          <w:tcPr>
            <w:tcW w:w="10790" w:type="dxa"/>
            <w:tcBorders>
              <w:bottom w:val="single" w:sz="4" w:space="0" w:color="auto"/>
            </w:tcBorders>
          </w:tcPr>
          <w:p w14:paraId="1792300A" w14:textId="77777777" w:rsidR="00096ED6" w:rsidRPr="00277F46" w:rsidRDefault="00096ED6" w:rsidP="00096ED6">
            <w:pPr>
              <w:rPr>
                <w:rFonts w:ascii="Times New Roman" w:hAnsi="Times New Roman" w:cs="Times New Roman"/>
                <w:b/>
              </w:rPr>
            </w:pPr>
            <w:r w:rsidRPr="00277F46">
              <w:rPr>
                <w:rFonts w:ascii="Times New Roman" w:hAnsi="Times New Roman" w:cs="Times New Roman"/>
                <w:b/>
              </w:rPr>
              <w:t>Next, I am going to tell you some information about sleep apnea.  I would like to know if there is anything that I say that you did not know, or that is surprising to you.</w:t>
            </w:r>
          </w:p>
          <w:p w14:paraId="5E49AF18" w14:textId="77777777" w:rsidR="00096ED6" w:rsidRPr="00277F46" w:rsidRDefault="00096ED6" w:rsidP="00096ED6">
            <w:pPr>
              <w:rPr>
                <w:rFonts w:ascii="Times New Roman" w:hAnsi="Times New Roman" w:cs="Times New Roman"/>
                <w:b/>
              </w:rPr>
            </w:pPr>
          </w:p>
          <w:p w14:paraId="4BCF2627" w14:textId="77777777" w:rsidR="00096ED6" w:rsidRPr="00277F46" w:rsidRDefault="00096ED6" w:rsidP="00096ED6">
            <w:pPr>
              <w:rPr>
                <w:rFonts w:ascii="Times New Roman" w:hAnsi="Times New Roman" w:cs="Times New Roman"/>
                <w:b/>
              </w:rPr>
            </w:pPr>
            <w:r w:rsidRPr="00277F46">
              <w:rPr>
                <w:rFonts w:ascii="Times New Roman" w:hAnsi="Times New Roman" w:cs="Times New Roman"/>
                <w:b/>
              </w:rPr>
              <w:t>Obstructive sleep apnea is a sleep disorder that is found in about 2% of children.  Children with sleep apnea have a problem with their airway, which is the passage between their mouth or nose and their lungs.  This passage may close for several seconds while children are sleeping, so that no oxygen or not enough oxygen is entering the body. The child’s brain notices that there is not enough oxygen, causing the child to wake up.  Often the child will return to sleep quickly.  This may happen many times during the night, causing two problems.  First, the child is waking all through the night and is not getting good sleep.  Second, the child’s brain is not getting the oxygen it needs.  Obstructive sleep apnea is not dangerous in the short term; children do not simply stop breathing and die from sleep apnea.  However, obstructive sleep apnea can cause many problems for children over time.  Many things can cause the child’s airway to close during sleep. Some common causes include having large tonsils, being overweight, or just the way a child’s face is shaped.</w:t>
            </w:r>
          </w:p>
          <w:p w14:paraId="64F7785D" w14:textId="77777777" w:rsidR="00096ED6" w:rsidRPr="00277F46" w:rsidRDefault="00096ED6" w:rsidP="00096ED6">
            <w:pPr>
              <w:rPr>
                <w:rFonts w:ascii="Times New Roman" w:hAnsi="Times New Roman" w:cs="Times New Roman"/>
                <w:b/>
              </w:rPr>
            </w:pPr>
          </w:p>
          <w:p w14:paraId="04D16B98" w14:textId="77777777" w:rsidR="00096ED6" w:rsidRPr="007944BF" w:rsidRDefault="00096ED6" w:rsidP="00096ED6">
            <w:pPr>
              <w:rPr>
                <w:rFonts w:ascii="Times New Roman" w:hAnsi="Times New Roman" w:cs="Times New Roman"/>
                <w:b/>
              </w:rPr>
            </w:pPr>
            <w:r w:rsidRPr="007944BF">
              <w:rPr>
                <w:rFonts w:ascii="Times New Roman" w:hAnsi="Times New Roman" w:cs="Times New Roman"/>
                <w:b/>
              </w:rPr>
              <w:t xml:space="preserve">Is there anything I just told you that is surprising to you?  </w:t>
            </w:r>
          </w:p>
          <w:p w14:paraId="71195798" w14:textId="77777777" w:rsidR="00096ED6" w:rsidRPr="007944BF" w:rsidRDefault="00096ED6" w:rsidP="00096ED6">
            <w:pPr>
              <w:rPr>
                <w:rFonts w:ascii="Times New Roman" w:hAnsi="Times New Roman" w:cs="Times New Roman"/>
                <w:i/>
              </w:rPr>
            </w:pPr>
          </w:p>
          <w:p w14:paraId="300ECED8" w14:textId="3A101857" w:rsidR="00096ED6" w:rsidRPr="00277F46" w:rsidRDefault="00096ED6" w:rsidP="00096ED6">
            <w:pPr>
              <w:rPr>
                <w:rFonts w:ascii="Times New Roman" w:hAnsi="Times New Roman" w:cs="Times New Roman"/>
                <w:b/>
              </w:rPr>
            </w:pPr>
            <w:r w:rsidRPr="00277F46">
              <w:rPr>
                <w:rFonts w:ascii="Times New Roman" w:hAnsi="Times New Roman" w:cs="Times New Roman"/>
                <w:b/>
              </w:rPr>
              <w:t xml:space="preserve">Snoring is the main sign of sleep apnea.  Other signs might include snorting, gasping, or pauses in breathing. Some children with sleep apnea will seem sleepy during the day.  However, sleep apnea can also cause other problems for children, such as hyperactivity, problems paying attention and learning, irritability, or other mood or behavior problems. Sleep apnea may also cause health problems such as high blood pressure or diabetes. </w:t>
            </w:r>
          </w:p>
          <w:p w14:paraId="43220637" w14:textId="77777777" w:rsidR="00096ED6" w:rsidRPr="00277F46" w:rsidRDefault="00096ED6" w:rsidP="00096ED6">
            <w:pPr>
              <w:rPr>
                <w:rFonts w:ascii="Times New Roman" w:hAnsi="Times New Roman" w:cs="Times New Roman"/>
                <w:b/>
              </w:rPr>
            </w:pPr>
          </w:p>
          <w:p w14:paraId="0B554C57" w14:textId="77777777" w:rsidR="00096ED6" w:rsidRPr="00277F46" w:rsidRDefault="00096ED6" w:rsidP="00096ED6">
            <w:pPr>
              <w:rPr>
                <w:rFonts w:ascii="Times New Roman" w:hAnsi="Times New Roman" w:cs="Times New Roman"/>
                <w:b/>
              </w:rPr>
            </w:pPr>
            <w:r w:rsidRPr="00277F46">
              <w:rPr>
                <w:rFonts w:ascii="Times New Roman" w:hAnsi="Times New Roman" w:cs="Times New Roman"/>
                <w:b/>
              </w:rPr>
              <w:t xml:space="preserve">Is there anything I just told you that is surprising to you?  </w:t>
            </w:r>
          </w:p>
          <w:p w14:paraId="625E6FB5" w14:textId="77777777" w:rsidR="00096ED6" w:rsidRPr="00277F46" w:rsidRDefault="00096ED6" w:rsidP="00096ED6">
            <w:pPr>
              <w:rPr>
                <w:rFonts w:ascii="Times New Roman" w:hAnsi="Times New Roman" w:cs="Times New Roman"/>
                <w:b/>
              </w:rPr>
            </w:pPr>
          </w:p>
          <w:p w14:paraId="5BF0653E" w14:textId="77777777" w:rsidR="00096ED6" w:rsidRPr="00277F46" w:rsidRDefault="00096ED6" w:rsidP="00096ED6">
            <w:pPr>
              <w:rPr>
                <w:rFonts w:ascii="Times New Roman" w:hAnsi="Times New Roman" w:cs="Times New Roman"/>
                <w:b/>
              </w:rPr>
            </w:pPr>
            <w:r w:rsidRPr="00277F46">
              <w:rPr>
                <w:rFonts w:ascii="Times New Roman" w:hAnsi="Times New Roman" w:cs="Times New Roman"/>
                <w:b/>
              </w:rPr>
              <w:t xml:space="preserve">In children, the most common treatment for sleep apnea is surgery.  Often, removing the child’s tonsils </w:t>
            </w:r>
            <w:r w:rsidRPr="00277F46">
              <w:rPr>
                <w:rFonts w:ascii="Times New Roman" w:hAnsi="Times New Roman" w:cs="Times New Roman"/>
                <w:b/>
              </w:rPr>
              <w:lastRenderedPageBreak/>
              <w:t xml:space="preserve">in their throat and removing their adenoids in their nose will open up the airway enough so that the child no longer has sleep apnea. A small percentage of children will still have sleep apnea after surgery, and will need to wear a pressure mask at night to keep their airway open. </w:t>
            </w:r>
          </w:p>
          <w:p w14:paraId="3068EA58" w14:textId="77777777" w:rsidR="00096ED6" w:rsidRPr="007944BF" w:rsidRDefault="00096ED6" w:rsidP="00096ED6">
            <w:pPr>
              <w:rPr>
                <w:rFonts w:ascii="Times New Roman" w:hAnsi="Times New Roman" w:cs="Times New Roman"/>
                <w:b/>
              </w:rPr>
            </w:pPr>
          </w:p>
          <w:p w14:paraId="43F2FE3F" w14:textId="77777777" w:rsidR="00096ED6" w:rsidRPr="007944BF" w:rsidRDefault="00096ED6" w:rsidP="00096ED6">
            <w:pPr>
              <w:rPr>
                <w:rFonts w:ascii="Times New Roman" w:hAnsi="Times New Roman" w:cs="Times New Roman"/>
                <w:b/>
              </w:rPr>
            </w:pPr>
            <w:r w:rsidRPr="007944BF">
              <w:rPr>
                <w:rFonts w:ascii="Times New Roman" w:hAnsi="Times New Roman" w:cs="Times New Roman"/>
                <w:b/>
              </w:rPr>
              <w:t xml:space="preserve">Is there anything I just told you that is surprising to you?  </w:t>
            </w:r>
          </w:p>
          <w:p w14:paraId="5C108D47" w14:textId="77777777" w:rsidR="00096ED6" w:rsidRPr="007944BF" w:rsidRDefault="00096ED6" w:rsidP="00096ED6">
            <w:pPr>
              <w:rPr>
                <w:rFonts w:ascii="Times New Roman" w:hAnsi="Times New Roman" w:cs="Times New Roman"/>
                <w:b/>
              </w:rPr>
            </w:pPr>
          </w:p>
        </w:tc>
      </w:tr>
    </w:tbl>
    <w:p w14:paraId="724FCC7E" w14:textId="77777777" w:rsidR="00717B59" w:rsidRPr="007944BF" w:rsidRDefault="00717B59" w:rsidP="00096ED6">
      <w:pPr>
        <w:spacing w:line="480" w:lineRule="auto"/>
        <w:jc w:val="both"/>
        <w:rPr>
          <w:rFonts w:ascii="Times New Roman" w:hAnsi="Times New Roman" w:cs="Times New Roman"/>
        </w:rPr>
      </w:pPr>
    </w:p>
    <w:p w14:paraId="4070CBDE" w14:textId="77777777" w:rsidR="008E2694" w:rsidRPr="007944BF" w:rsidRDefault="008E2694" w:rsidP="008E2694">
      <w:pPr>
        <w:pStyle w:val="Heading1"/>
        <w:spacing w:before="80"/>
        <w:ind w:left="4158"/>
        <w:rPr>
          <w:rFonts w:ascii="Times New Roman" w:hAnsi="Times New Roman" w:cs="Times New Roman"/>
        </w:rPr>
      </w:pPr>
    </w:p>
    <w:p w14:paraId="4249CDC1" w14:textId="77777777" w:rsidR="008E2694" w:rsidRPr="007944BF" w:rsidRDefault="008E2694" w:rsidP="008E2694">
      <w:pPr>
        <w:pStyle w:val="BodyText"/>
        <w:rPr>
          <w:rFonts w:ascii="Times New Roman" w:hAnsi="Times New Roman" w:cs="Times New Roman"/>
          <w:b/>
        </w:rPr>
      </w:pPr>
    </w:p>
    <w:p w14:paraId="6F386768" w14:textId="77777777" w:rsidR="008E2694" w:rsidRPr="007944BF" w:rsidRDefault="008E2694">
      <w:pPr>
        <w:pStyle w:val="Heading1"/>
        <w:ind w:right="1043"/>
        <w:rPr>
          <w:rFonts w:ascii="Times New Roman" w:hAnsi="Times New Roman" w:cs="Times New Roman"/>
        </w:rPr>
      </w:pPr>
    </w:p>
    <w:sectPr w:rsidR="008E2694" w:rsidRPr="007944BF" w:rsidSect="00AC5EAD">
      <w:headerReference w:type="default" r:id="rId11"/>
      <w:pgSz w:w="12240" w:h="15840"/>
      <w:pgMar w:top="1360" w:right="960" w:bottom="280" w:left="12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806D29" w14:textId="77777777" w:rsidR="00690E30" w:rsidRDefault="00690E30" w:rsidP="00553FF5">
      <w:r>
        <w:separator/>
      </w:r>
    </w:p>
  </w:endnote>
  <w:endnote w:type="continuationSeparator" w:id="0">
    <w:p w14:paraId="5338E696" w14:textId="77777777" w:rsidR="00690E30" w:rsidRDefault="00690E30" w:rsidP="00553F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Wingdings 3">
    <w:panose1 w:val="05040102010807070707"/>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C39C11" w14:textId="77777777" w:rsidR="00690E30" w:rsidRDefault="00690E30" w:rsidP="00553FF5">
      <w:r>
        <w:separator/>
      </w:r>
    </w:p>
  </w:footnote>
  <w:footnote w:type="continuationSeparator" w:id="0">
    <w:p w14:paraId="4967F44C" w14:textId="77777777" w:rsidR="00690E30" w:rsidRDefault="00690E30" w:rsidP="00553FF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70810B" w14:textId="2CE410A9" w:rsidR="00980D26" w:rsidRDefault="00980D26">
    <w:pPr>
      <w:pStyle w:val="Header"/>
    </w:pPr>
  </w:p>
  <w:p w14:paraId="186E779F" w14:textId="77777777" w:rsidR="00980D26" w:rsidRDefault="00980D2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4D5CD9"/>
    <w:multiLevelType w:val="hybridMultilevel"/>
    <w:tmpl w:val="ED02F9BE"/>
    <w:lvl w:ilvl="0" w:tplc="AD2C149C">
      <w:start w:val="8"/>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4044B22"/>
    <w:multiLevelType w:val="hybridMultilevel"/>
    <w:tmpl w:val="164E281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5927EC"/>
    <w:multiLevelType w:val="hybridMultilevel"/>
    <w:tmpl w:val="795AE7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D3C6290"/>
    <w:multiLevelType w:val="hybridMultilevel"/>
    <w:tmpl w:val="D1125FD4"/>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4" w15:restartNumberingAfterBreak="0">
    <w:nsid w:val="14F11D21"/>
    <w:multiLevelType w:val="hybridMultilevel"/>
    <w:tmpl w:val="72083F60"/>
    <w:lvl w:ilvl="0" w:tplc="A89E3E4C">
      <w:start w:val="8"/>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1ACD611F"/>
    <w:multiLevelType w:val="hybridMultilevel"/>
    <w:tmpl w:val="FA58B6E8"/>
    <w:lvl w:ilvl="0" w:tplc="C51446EA">
      <w:start w:val="8"/>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1F122C85"/>
    <w:multiLevelType w:val="hybridMultilevel"/>
    <w:tmpl w:val="24EA82E6"/>
    <w:lvl w:ilvl="0" w:tplc="4EE4F136">
      <w:start w:val="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50A2B96"/>
    <w:multiLevelType w:val="hybridMultilevel"/>
    <w:tmpl w:val="A484C788"/>
    <w:lvl w:ilvl="0" w:tplc="569C1CBE">
      <w:start w:val="1"/>
      <w:numFmt w:val="bullet"/>
      <w:lvlText w:val=""/>
      <w:lvlJc w:val="left"/>
      <w:pPr>
        <w:ind w:left="720" w:hanging="360"/>
      </w:pPr>
      <w:rPr>
        <w:rFonts w:ascii="Symbol" w:hAnsi="Symbol" w:hint="default"/>
      </w:rPr>
    </w:lvl>
    <w:lvl w:ilvl="1" w:tplc="FFC0EF04">
      <w:start w:val="1"/>
      <w:numFmt w:val="bullet"/>
      <w:lvlText w:val="o"/>
      <w:lvlJc w:val="left"/>
      <w:pPr>
        <w:ind w:left="1440" w:hanging="360"/>
      </w:pPr>
      <w:rPr>
        <w:rFonts w:ascii="Courier New" w:hAnsi="Courier New" w:hint="default"/>
      </w:rPr>
    </w:lvl>
    <w:lvl w:ilvl="2" w:tplc="1CCC0B3A">
      <w:start w:val="1"/>
      <w:numFmt w:val="bullet"/>
      <w:lvlText w:val=""/>
      <w:lvlJc w:val="left"/>
      <w:pPr>
        <w:ind w:left="2160" w:hanging="360"/>
      </w:pPr>
      <w:rPr>
        <w:rFonts w:ascii="Wingdings" w:hAnsi="Wingdings" w:hint="default"/>
      </w:rPr>
    </w:lvl>
    <w:lvl w:ilvl="3" w:tplc="087011BC">
      <w:start w:val="1"/>
      <w:numFmt w:val="bullet"/>
      <w:lvlText w:val=""/>
      <w:lvlJc w:val="left"/>
      <w:pPr>
        <w:ind w:left="2880" w:hanging="360"/>
      </w:pPr>
      <w:rPr>
        <w:rFonts w:ascii="Symbol" w:hAnsi="Symbol" w:hint="default"/>
      </w:rPr>
    </w:lvl>
    <w:lvl w:ilvl="4" w:tplc="BA12CF88">
      <w:start w:val="1"/>
      <w:numFmt w:val="bullet"/>
      <w:lvlText w:val="o"/>
      <w:lvlJc w:val="left"/>
      <w:pPr>
        <w:ind w:left="3600" w:hanging="360"/>
      </w:pPr>
      <w:rPr>
        <w:rFonts w:ascii="Courier New" w:hAnsi="Courier New" w:hint="default"/>
      </w:rPr>
    </w:lvl>
    <w:lvl w:ilvl="5" w:tplc="25EE95EC">
      <w:start w:val="1"/>
      <w:numFmt w:val="bullet"/>
      <w:lvlText w:val=""/>
      <w:lvlJc w:val="left"/>
      <w:pPr>
        <w:ind w:left="4320" w:hanging="360"/>
      </w:pPr>
      <w:rPr>
        <w:rFonts w:ascii="Wingdings" w:hAnsi="Wingdings" w:hint="default"/>
      </w:rPr>
    </w:lvl>
    <w:lvl w:ilvl="6" w:tplc="0970908C">
      <w:start w:val="1"/>
      <w:numFmt w:val="bullet"/>
      <w:lvlText w:val=""/>
      <w:lvlJc w:val="left"/>
      <w:pPr>
        <w:ind w:left="5040" w:hanging="360"/>
      </w:pPr>
      <w:rPr>
        <w:rFonts w:ascii="Symbol" w:hAnsi="Symbol" w:hint="default"/>
      </w:rPr>
    </w:lvl>
    <w:lvl w:ilvl="7" w:tplc="F0CA2D60">
      <w:start w:val="1"/>
      <w:numFmt w:val="bullet"/>
      <w:lvlText w:val="o"/>
      <w:lvlJc w:val="left"/>
      <w:pPr>
        <w:ind w:left="5760" w:hanging="360"/>
      </w:pPr>
      <w:rPr>
        <w:rFonts w:ascii="Courier New" w:hAnsi="Courier New" w:hint="default"/>
      </w:rPr>
    </w:lvl>
    <w:lvl w:ilvl="8" w:tplc="3878CD24">
      <w:start w:val="1"/>
      <w:numFmt w:val="bullet"/>
      <w:lvlText w:val=""/>
      <w:lvlJc w:val="left"/>
      <w:pPr>
        <w:ind w:left="6480" w:hanging="360"/>
      </w:pPr>
      <w:rPr>
        <w:rFonts w:ascii="Wingdings" w:hAnsi="Wingdings" w:hint="default"/>
      </w:rPr>
    </w:lvl>
  </w:abstractNum>
  <w:abstractNum w:abstractNumId="8" w15:restartNumberingAfterBreak="0">
    <w:nsid w:val="2F673BF8"/>
    <w:multiLevelType w:val="hybridMultilevel"/>
    <w:tmpl w:val="B658DD18"/>
    <w:lvl w:ilvl="0" w:tplc="73305246">
      <w:start w:val="1"/>
      <w:numFmt w:val="bullet"/>
      <w:lvlText w:val="´"/>
      <w:lvlJc w:val="left"/>
      <w:pPr>
        <w:tabs>
          <w:tab w:val="num" w:pos="720"/>
        </w:tabs>
        <w:ind w:left="720" w:hanging="360"/>
      </w:pPr>
      <w:rPr>
        <w:rFonts w:ascii="Wingdings 3" w:hAnsi="Wingdings 3" w:hint="default"/>
      </w:rPr>
    </w:lvl>
    <w:lvl w:ilvl="1" w:tplc="CD9EC4BA" w:tentative="1">
      <w:start w:val="1"/>
      <w:numFmt w:val="bullet"/>
      <w:lvlText w:val="´"/>
      <w:lvlJc w:val="left"/>
      <w:pPr>
        <w:tabs>
          <w:tab w:val="num" w:pos="1440"/>
        </w:tabs>
        <w:ind w:left="1440" w:hanging="360"/>
      </w:pPr>
      <w:rPr>
        <w:rFonts w:ascii="Wingdings 3" w:hAnsi="Wingdings 3" w:hint="default"/>
      </w:rPr>
    </w:lvl>
    <w:lvl w:ilvl="2" w:tplc="93B651FA" w:tentative="1">
      <w:start w:val="1"/>
      <w:numFmt w:val="bullet"/>
      <w:lvlText w:val="´"/>
      <w:lvlJc w:val="left"/>
      <w:pPr>
        <w:tabs>
          <w:tab w:val="num" w:pos="2160"/>
        </w:tabs>
        <w:ind w:left="2160" w:hanging="360"/>
      </w:pPr>
      <w:rPr>
        <w:rFonts w:ascii="Wingdings 3" w:hAnsi="Wingdings 3" w:hint="default"/>
      </w:rPr>
    </w:lvl>
    <w:lvl w:ilvl="3" w:tplc="3F68020A" w:tentative="1">
      <w:start w:val="1"/>
      <w:numFmt w:val="bullet"/>
      <w:lvlText w:val="´"/>
      <w:lvlJc w:val="left"/>
      <w:pPr>
        <w:tabs>
          <w:tab w:val="num" w:pos="2880"/>
        </w:tabs>
        <w:ind w:left="2880" w:hanging="360"/>
      </w:pPr>
      <w:rPr>
        <w:rFonts w:ascii="Wingdings 3" w:hAnsi="Wingdings 3" w:hint="default"/>
      </w:rPr>
    </w:lvl>
    <w:lvl w:ilvl="4" w:tplc="AC76C10E" w:tentative="1">
      <w:start w:val="1"/>
      <w:numFmt w:val="bullet"/>
      <w:lvlText w:val="´"/>
      <w:lvlJc w:val="left"/>
      <w:pPr>
        <w:tabs>
          <w:tab w:val="num" w:pos="3600"/>
        </w:tabs>
        <w:ind w:left="3600" w:hanging="360"/>
      </w:pPr>
      <w:rPr>
        <w:rFonts w:ascii="Wingdings 3" w:hAnsi="Wingdings 3" w:hint="default"/>
      </w:rPr>
    </w:lvl>
    <w:lvl w:ilvl="5" w:tplc="D8B66372" w:tentative="1">
      <w:start w:val="1"/>
      <w:numFmt w:val="bullet"/>
      <w:lvlText w:val="´"/>
      <w:lvlJc w:val="left"/>
      <w:pPr>
        <w:tabs>
          <w:tab w:val="num" w:pos="4320"/>
        </w:tabs>
        <w:ind w:left="4320" w:hanging="360"/>
      </w:pPr>
      <w:rPr>
        <w:rFonts w:ascii="Wingdings 3" w:hAnsi="Wingdings 3" w:hint="default"/>
      </w:rPr>
    </w:lvl>
    <w:lvl w:ilvl="6" w:tplc="93D021F0" w:tentative="1">
      <w:start w:val="1"/>
      <w:numFmt w:val="bullet"/>
      <w:lvlText w:val="´"/>
      <w:lvlJc w:val="left"/>
      <w:pPr>
        <w:tabs>
          <w:tab w:val="num" w:pos="5040"/>
        </w:tabs>
        <w:ind w:left="5040" w:hanging="360"/>
      </w:pPr>
      <w:rPr>
        <w:rFonts w:ascii="Wingdings 3" w:hAnsi="Wingdings 3" w:hint="default"/>
      </w:rPr>
    </w:lvl>
    <w:lvl w:ilvl="7" w:tplc="48C411FA" w:tentative="1">
      <w:start w:val="1"/>
      <w:numFmt w:val="bullet"/>
      <w:lvlText w:val="´"/>
      <w:lvlJc w:val="left"/>
      <w:pPr>
        <w:tabs>
          <w:tab w:val="num" w:pos="5760"/>
        </w:tabs>
        <w:ind w:left="5760" w:hanging="360"/>
      </w:pPr>
      <w:rPr>
        <w:rFonts w:ascii="Wingdings 3" w:hAnsi="Wingdings 3" w:hint="default"/>
      </w:rPr>
    </w:lvl>
    <w:lvl w:ilvl="8" w:tplc="1B28380A" w:tentative="1">
      <w:start w:val="1"/>
      <w:numFmt w:val="bullet"/>
      <w:lvlText w:val="´"/>
      <w:lvlJc w:val="left"/>
      <w:pPr>
        <w:tabs>
          <w:tab w:val="num" w:pos="6480"/>
        </w:tabs>
        <w:ind w:left="6480" w:hanging="360"/>
      </w:pPr>
      <w:rPr>
        <w:rFonts w:ascii="Wingdings 3" w:hAnsi="Wingdings 3" w:hint="default"/>
      </w:rPr>
    </w:lvl>
  </w:abstractNum>
  <w:abstractNum w:abstractNumId="9" w15:restartNumberingAfterBreak="0">
    <w:nsid w:val="37DE108B"/>
    <w:multiLevelType w:val="hybridMultilevel"/>
    <w:tmpl w:val="D59ECE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C6D6B0E"/>
    <w:multiLevelType w:val="hybridMultilevel"/>
    <w:tmpl w:val="6886765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3E23750C"/>
    <w:multiLevelType w:val="hybridMultilevel"/>
    <w:tmpl w:val="C3704F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EB553A6"/>
    <w:multiLevelType w:val="hybridMultilevel"/>
    <w:tmpl w:val="2D72D2DC"/>
    <w:lvl w:ilvl="0" w:tplc="E12279C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42C1B79"/>
    <w:multiLevelType w:val="hybridMultilevel"/>
    <w:tmpl w:val="3DC644BE"/>
    <w:lvl w:ilvl="0" w:tplc="AC5271F0">
      <w:start w:val="1"/>
      <w:numFmt w:val="bullet"/>
      <w:lvlText w:val="´"/>
      <w:lvlJc w:val="left"/>
      <w:pPr>
        <w:tabs>
          <w:tab w:val="num" w:pos="720"/>
        </w:tabs>
        <w:ind w:left="720" w:hanging="360"/>
      </w:pPr>
      <w:rPr>
        <w:rFonts w:ascii="Wingdings 3" w:hAnsi="Wingdings 3" w:hint="default"/>
      </w:rPr>
    </w:lvl>
    <w:lvl w:ilvl="1" w:tplc="98D0E254" w:tentative="1">
      <w:start w:val="1"/>
      <w:numFmt w:val="bullet"/>
      <w:lvlText w:val="´"/>
      <w:lvlJc w:val="left"/>
      <w:pPr>
        <w:tabs>
          <w:tab w:val="num" w:pos="1440"/>
        </w:tabs>
        <w:ind w:left="1440" w:hanging="360"/>
      </w:pPr>
      <w:rPr>
        <w:rFonts w:ascii="Wingdings 3" w:hAnsi="Wingdings 3" w:hint="default"/>
      </w:rPr>
    </w:lvl>
    <w:lvl w:ilvl="2" w:tplc="36163A62" w:tentative="1">
      <w:start w:val="1"/>
      <w:numFmt w:val="bullet"/>
      <w:lvlText w:val="´"/>
      <w:lvlJc w:val="left"/>
      <w:pPr>
        <w:tabs>
          <w:tab w:val="num" w:pos="2160"/>
        </w:tabs>
        <w:ind w:left="2160" w:hanging="360"/>
      </w:pPr>
      <w:rPr>
        <w:rFonts w:ascii="Wingdings 3" w:hAnsi="Wingdings 3" w:hint="default"/>
      </w:rPr>
    </w:lvl>
    <w:lvl w:ilvl="3" w:tplc="36D036D0" w:tentative="1">
      <w:start w:val="1"/>
      <w:numFmt w:val="bullet"/>
      <w:lvlText w:val="´"/>
      <w:lvlJc w:val="left"/>
      <w:pPr>
        <w:tabs>
          <w:tab w:val="num" w:pos="2880"/>
        </w:tabs>
        <w:ind w:left="2880" w:hanging="360"/>
      </w:pPr>
      <w:rPr>
        <w:rFonts w:ascii="Wingdings 3" w:hAnsi="Wingdings 3" w:hint="default"/>
      </w:rPr>
    </w:lvl>
    <w:lvl w:ilvl="4" w:tplc="45400472" w:tentative="1">
      <w:start w:val="1"/>
      <w:numFmt w:val="bullet"/>
      <w:lvlText w:val="´"/>
      <w:lvlJc w:val="left"/>
      <w:pPr>
        <w:tabs>
          <w:tab w:val="num" w:pos="3600"/>
        </w:tabs>
        <w:ind w:left="3600" w:hanging="360"/>
      </w:pPr>
      <w:rPr>
        <w:rFonts w:ascii="Wingdings 3" w:hAnsi="Wingdings 3" w:hint="default"/>
      </w:rPr>
    </w:lvl>
    <w:lvl w:ilvl="5" w:tplc="CE228A8C" w:tentative="1">
      <w:start w:val="1"/>
      <w:numFmt w:val="bullet"/>
      <w:lvlText w:val="´"/>
      <w:lvlJc w:val="left"/>
      <w:pPr>
        <w:tabs>
          <w:tab w:val="num" w:pos="4320"/>
        </w:tabs>
        <w:ind w:left="4320" w:hanging="360"/>
      </w:pPr>
      <w:rPr>
        <w:rFonts w:ascii="Wingdings 3" w:hAnsi="Wingdings 3" w:hint="default"/>
      </w:rPr>
    </w:lvl>
    <w:lvl w:ilvl="6" w:tplc="814A7EA8" w:tentative="1">
      <w:start w:val="1"/>
      <w:numFmt w:val="bullet"/>
      <w:lvlText w:val="´"/>
      <w:lvlJc w:val="left"/>
      <w:pPr>
        <w:tabs>
          <w:tab w:val="num" w:pos="5040"/>
        </w:tabs>
        <w:ind w:left="5040" w:hanging="360"/>
      </w:pPr>
      <w:rPr>
        <w:rFonts w:ascii="Wingdings 3" w:hAnsi="Wingdings 3" w:hint="default"/>
      </w:rPr>
    </w:lvl>
    <w:lvl w:ilvl="7" w:tplc="53C6513E" w:tentative="1">
      <w:start w:val="1"/>
      <w:numFmt w:val="bullet"/>
      <w:lvlText w:val="´"/>
      <w:lvlJc w:val="left"/>
      <w:pPr>
        <w:tabs>
          <w:tab w:val="num" w:pos="5760"/>
        </w:tabs>
        <w:ind w:left="5760" w:hanging="360"/>
      </w:pPr>
      <w:rPr>
        <w:rFonts w:ascii="Wingdings 3" w:hAnsi="Wingdings 3" w:hint="default"/>
      </w:rPr>
    </w:lvl>
    <w:lvl w:ilvl="8" w:tplc="4DFAC81A" w:tentative="1">
      <w:start w:val="1"/>
      <w:numFmt w:val="bullet"/>
      <w:lvlText w:val="´"/>
      <w:lvlJc w:val="left"/>
      <w:pPr>
        <w:tabs>
          <w:tab w:val="num" w:pos="6480"/>
        </w:tabs>
        <w:ind w:left="6480" w:hanging="360"/>
      </w:pPr>
      <w:rPr>
        <w:rFonts w:ascii="Wingdings 3" w:hAnsi="Wingdings 3" w:hint="default"/>
      </w:rPr>
    </w:lvl>
  </w:abstractNum>
  <w:abstractNum w:abstractNumId="14" w15:restartNumberingAfterBreak="0">
    <w:nsid w:val="5E5831B1"/>
    <w:multiLevelType w:val="hybridMultilevel"/>
    <w:tmpl w:val="0F3CCE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16E7161"/>
    <w:multiLevelType w:val="multilevel"/>
    <w:tmpl w:val="EED06B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3C30AC9"/>
    <w:multiLevelType w:val="hybridMultilevel"/>
    <w:tmpl w:val="BED2FFBA"/>
    <w:lvl w:ilvl="0" w:tplc="4DA89E60">
      <w:start w:val="1"/>
      <w:numFmt w:val="bullet"/>
      <w:lvlText w:val="´"/>
      <w:lvlJc w:val="left"/>
      <w:pPr>
        <w:tabs>
          <w:tab w:val="num" w:pos="720"/>
        </w:tabs>
        <w:ind w:left="720" w:hanging="360"/>
      </w:pPr>
      <w:rPr>
        <w:rFonts w:ascii="Wingdings 3" w:hAnsi="Wingdings 3" w:hint="default"/>
      </w:rPr>
    </w:lvl>
    <w:lvl w:ilvl="1" w:tplc="436E2494" w:tentative="1">
      <w:start w:val="1"/>
      <w:numFmt w:val="bullet"/>
      <w:lvlText w:val="´"/>
      <w:lvlJc w:val="left"/>
      <w:pPr>
        <w:tabs>
          <w:tab w:val="num" w:pos="1440"/>
        </w:tabs>
        <w:ind w:left="1440" w:hanging="360"/>
      </w:pPr>
      <w:rPr>
        <w:rFonts w:ascii="Wingdings 3" w:hAnsi="Wingdings 3" w:hint="default"/>
      </w:rPr>
    </w:lvl>
    <w:lvl w:ilvl="2" w:tplc="9A3A09D6" w:tentative="1">
      <w:start w:val="1"/>
      <w:numFmt w:val="bullet"/>
      <w:lvlText w:val="´"/>
      <w:lvlJc w:val="left"/>
      <w:pPr>
        <w:tabs>
          <w:tab w:val="num" w:pos="2160"/>
        </w:tabs>
        <w:ind w:left="2160" w:hanging="360"/>
      </w:pPr>
      <w:rPr>
        <w:rFonts w:ascii="Wingdings 3" w:hAnsi="Wingdings 3" w:hint="default"/>
      </w:rPr>
    </w:lvl>
    <w:lvl w:ilvl="3" w:tplc="D6ECAF8C" w:tentative="1">
      <w:start w:val="1"/>
      <w:numFmt w:val="bullet"/>
      <w:lvlText w:val="´"/>
      <w:lvlJc w:val="left"/>
      <w:pPr>
        <w:tabs>
          <w:tab w:val="num" w:pos="2880"/>
        </w:tabs>
        <w:ind w:left="2880" w:hanging="360"/>
      </w:pPr>
      <w:rPr>
        <w:rFonts w:ascii="Wingdings 3" w:hAnsi="Wingdings 3" w:hint="default"/>
      </w:rPr>
    </w:lvl>
    <w:lvl w:ilvl="4" w:tplc="FCE44E40" w:tentative="1">
      <w:start w:val="1"/>
      <w:numFmt w:val="bullet"/>
      <w:lvlText w:val="´"/>
      <w:lvlJc w:val="left"/>
      <w:pPr>
        <w:tabs>
          <w:tab w:val="num" w:pos="3600"/>
        </w:tabs>
        <w:ind w:left="3600" w:hanging="360"/>
      </w:pPr>
      <w:rPr>
        <w:rFonts w:ascii="Wingdings 3" w:hAnsi="Wingdings 3" w:hint="default"/>
      </w:rPr>
    </w:lvl>
    <w:lvl w:ilvl="5" w:tplc="643A78E8" w:tentative="1">
      <w:start w:val="1"/>
      <w:numFmt w:val="bullet"/>
      <w:lvlText w:val="´"/>
      <w:lvlJc w:val="left"/>
      <w:pPr>
        <w:tabs>
          <w:tab w:val="num" w:pos="4320"/>
        </w:tabs>
        <w:ind w:left="4320" w:hanging="360"/>
      </w:pPr>
      <w:rPr>
        <w:rFonts w:ascii="Wingdings 3" w:hAnsi="Wingdings 3" w:hint="default"/>
      </w:rPr>
    </w:lvl>
    <w:lvl w:ilvl="6" w:tplc="E39EAE88" w:tentative="1">
      <w:start w:val="1"/>
      <w:numFmt w:val="bullet"/>
      <w:lvlText w:val="´"/>
      <w:lvlJc w:val="left"/>
      <w:pPr>
        <w:tabs>
          <w:tab w:val="num" w:pos="5040"/>
        </w:tabs>
        <w:ind w:left="5040" w:hanging="360"/>
      </w:pPr>
      <w:rPr>
        <w:rFonts w:ascii="Wingdings 3" w:hAnsi="Wingdings 3" w:hint="default"/>
      </w:rPr>
    </w:lvl>
    <w:lvl w:ilvl="7" w:tplc="1FD6CA86" w:tentative="1">
      <w:start w:val="1"/>
      <w:numFmt w:val="bullet"/>
      <w:lvlText w:val="´"/>
      <w:lvlJc w:val="left"/>
      <w:pPr>
        <w:tabs>
          <w:tab w:val="num" w:pos="5760"/>
        </w:tabs>
        <w:ind w:left="5760" w:hanging="360"/>
      </w:pPr>
      <w:rPr>
        <w:rFonts w:ascii="Wingdings 3" w:hAnsi="Wingdings 3" w:hint="default"/>
      </w:rPr>
    </w:lvl>
    <w:lvl w:ilvl="8" w:tplc="2AB8499E" w:tentative="1">
      <w:start w:val="1"/>
      <w:numFmt w:val="bullet"/>
      <w:lvlText w:val="´"/>
      <w:lvlJc w:val="left"/>
      <w:pPr>
        <w:tabs>
          <w:tab w:val="num" w:pos="6480"/>
        </w:tabs>
        <w:ind w:left="6480" w:hanging="360"/>
      </w:pPr>
      <w:rPr>
        <w:rFonts w:ascii="Wingdings 3" w:hAnsi="Wingdings 3" w:hint="default"/>
      </w:rPr>
    </w:lvl>
  </w:abstractNum>
  <w:abstractNum w:abstractNumId="17" w15:restartNumberingAfterBreak="0">
    <w:nsid w:val="66C3130E"/>
    <w:multiLevelType w:val="hybridMultilevel"/>
    <w:tmpl w:val="43325112"/>
    <w:lvl w:ilvl="0" w:tplc="987A0A22">
      <w:numFmt w:val="bullet"/>
      <w:lvlText w:val=""/>
      <w:lvlJc w:val="left"/>
      <w:pPr>
        <w:ind w:left="470" w:hanging="360"/>
      </w:pPr>
      <w:rPr>
        <w:rFonts w:ascii="Symbol" w:eastAsia="Symbol" w:hAnsi="Symbol" w:cs="Symbol" w:hint="default"/>
        <w:w w:val="100"/>
        <w:sz w:val="22"/>
        <w:szCs w:val="22"/>
        <w:lang w:val="en-US" w:eastAsia="en-US" w:bidi="en-US"/>
      </w:rPr>
    </w:lvl>
    <w:lvl w:ilvl="1" w:tplc="00EE1672">
      <w:numFmt w:val="bullet"/>
      <w:lvlText w:val="•"/>
      <w:lvlJc w:val="left"/>
      <w:pPr>
        <w:ind w:left="680" w:hanging="360"/>
      </w:pPr>
      <w:rPr>
        <w:rFonts w:hint="default"/>
        <w:lang w:val="en-US" w:eastAsia="en-US" w:bidi="en-US"/>
      </w:rPr>
    </w:lvl>
    <w:lvl w:ilvl="2" w:tplc="68529314">
      <w:numFmt w:val="bullet"/>
      <w:lvlText w:val="•"/>
      <w:lvlJc w:val="left"/>
      <w:pPr>
        <w:ind w:left="1720" w:hanging="360"/>
      </w:pPr>
      <w:rPr>
        <w:rFonts w:hint="default"/>
        <w:lang w:val="en-US" w:eastAsia="en-US" w:bidi="en-US"/>
      </w:rPr>
    </w:lvl>
    <w:lvl w:ilvl="3" w:tplc="FBA0E994">
      <w:numFmt w:val="bullet"/>
      <w:lvlText w:val="•"/>
      <w:lvlJc w:val="left"/>
      <w:pPr>
        <w:ind w:left="2760" w:hanging="360"/>
      </w:pPr>
      <w:rPr>
        <w:rFonts w:hint="default"/>
        <w:lang w:val="en-US" w:eastAsia="en-US" w:bidi="en-US"/>
      </w:rPr>
    </w:lvl>
    <w:lvl w:ilvl="4" w:tplc="5F525A8A">
      <w:numFmt w:val="bullet"/>
      <w:lvlText w:val="•"/>
      <w:lvlJc w:val="left"/>
      <w:pPr>
        <w:ind w:left="3800" w:hanging="360"/>
      </w:pPr>
      <w:rPr>
        <w:rFonts w:hint="default"/>
        <w:lang w:val="en-US" w:eastAsia="en-US" w:bidi="en-US"/>
      </w:rPr>
    </w:lvl>
    <w:lvl w:ilvl="5" w:tplc="D1DC5AB4">
      <w:numFmt w:val="bullet"/>
      <w:lvlText w:val="•"/>
      <w:lvlJc w:val="left"/>
      <w:pPr>
        <w:ind w:left="4840" w:hanging="360"/>
      </w:pPr>
      <w:rPr>
        <w:rFonts w:hint="default"/>
        <w:lang w:val="en-US" w:eastAsia="en-US" w:bidi="en-US"/>
      </w:rPr>
    </w:lvl>
    <w:lvl w:ilvl="6" w:tplc="088C3760">
      <w:numFmt w:val="bullet"/>
      <w:lvlText w:val="•"/>
      <w:lvlJc w:val="left"/>
      <w:pPr>
        <w:ind w:left="5880" w:hanging="360"/>
      </w:pPr>
      <w:rPr>
        <w:rFonts w:hint="default"/>
        <w:lang w:val="en-US" w:eastAsia="en-US" w:bidi="en-US"/>
      </w:rPr>
    </w:lvl>
    <w:lvl w:ilvl="7" w:tplc="BE66ED62">
      <w:numFmt w:val="bullet"/>
      <w:lvlText w:val="•"/>
      <w:lvlJc w:val="left"/>
      <w:pPr>
        <w:ind w:left="6920" w:hanging="360"/>
      </w:pPr>
      <w:rPr>
        <w:rFonts w:hint="default"/>
        <w:lang w:val="en-US" w:eastAsia="en-US" w:bidi="en-US"/>
      </w:rPr>
    </w:lvl>
    <w:lvl w:ilvl="8" w:tplc="84146B42">
      <w:numFmt w:val="bullet"/>
      <w:lvlText w:val="•"/>
      <w:lvlJc w:val="left"/>
      <w:pPr>
        <w:ind w:left="7960" w:hanging="360"/>
      </w:pPr>
      <w:rPr>
        <w:rFonts w:hint="default"/>
        <w:lang w:val="en-US" w:eastAsia="en-US" w:bidi="en-US"/>
      </w:rPr>
    </w:lvl>
  </w:abstractNum>
  <w:abstractNum w:abstractNumId="18" w15:restartNumberingAfterBreak="0">
    <w:nsid w:val="67A610A7"/>
    <w:multiLevelType w:val="hybridMultilevel"/>
    <w:tmpl w:val="1F2C5F68"/>
    <w:lvl w:ilvl="0" w:tplc="2AAA0848">
      <w:start w:val="1"/>
      <w:numFmt w:val="decimal"/>
      <w:lvlText w:val="%1."/>
      <w:lvlJc w:val="left"/>
      <w:pPr>
        <w:ind w:left="2151" w:hanging="360"/>
      </w:pPr>
      <w:rPr>
        <w:rFonts w:hint="default"/>
      </w:rPr>
    </w:lvl>
    <w:lvl w:ilvl="1" w:tplc="04090019" w:tentative="1">
      <w:start w:val="1"/>
      <w:numFmt w:val="lowerLetter"/>
      <w:lvlText w:val="%2."/>
      <w:lvlJc w:val="left"/>
      <w:pPr>
        <w:ind w:left="2871" w:hanging="360"/>
      </w:pPr>
    </w:lvl>
    <w:lvl w:ilvl="2" w:tplc="0409001B" w:tentative="1">
      <w:start w:val="1"/>
      <w:numFmt w:val="lowerRoman"/>
      <w:lvlText w:val="%3."/>
      <w:lvlJc w:val="right"/>
      <w:pPr>
        <w:ind w:left="3591" w:hanging="180"/>
      </w:pPr>
    </w:lvl>
    <w:lvl w:ilvl="3" w:tplc="0409000F" w:tentative="1">
      <w:start w:val="1"/>
      <w:numFmt w:val="decimal"/>
      <w:lvlText w:val="%4."/>
      <w:lvlJc w:val="left"/>
      <w:pPr>
        <w:ind w:left="4311" w:hanging="360"/>
      </w:pPr>
    </w:lvl>
    <w:lvl w:ilvl="4" w:tplc="04090019" w:tentative="1">
      <w:start w:val="1"/>
      <w:numFmt w:val="lowerLetter"/>
      <w:lvlText w:val="%5."/>
      <w:lvlJc w:val="left"/>
      <w:pPr>
        <w:ind w:left="5031" w:hanging="360"/>
      </w:pPr>
    </w:lvl>
    <w:lvl w:ilvl="5" w:tplc="0409001B" w:tentative="1">
      <w:start w:val="1"/>
      <w:numFmt w:val="lowerRoman"/>
      <w:lvlText w:val="%6."/>
      <w:lvlJc w:val="right"/>
      <w:pPr>
        <w:ind w:left="5751" w:hanging="180"/>
      </w:pPr>
    </w:lvl>
    <w:lvl w:ilvl="6" w:tplc="0409000F" w:tentative="1">
      <w:start w:val="1"/>
      <w:numFmt w:val="decimal"/>
      <w:lvlText w:val="%7."/>
      <w:lvlJc w:val="left"/>
      <w:pPr>
        <w:ind w:left="6471" w:hanging="360"/>
      </w:pPr>
    </w:lvl>
    <w:lvl w:ilvl="7" w:tplc="04090019" w:tentative="1">
      <w:start w:val="1"/>
      <w:numFmt w:val="lowerLetter"/>
      <w:lvlText w:val="%8."/>
      <w:lvlJc w:val="left"/>
      <w:pPr>
        <w:ind w:left="7191" w:hanging="360"/>
      </w:pPr>
    </w:lvl>
    <w:lvl w:ilvl="8" w:tplc="0409001B" w:tentative="1">
      <w:start w:val="1"/>
      <w:numFmt w:val="lowerRoman"/>
      <w:lvlText w:val="%9."/>
      <w:lvlJc w:val="right"/>
      <w:pPr>
        <w:ind w:left="7911" w:hanging="180"/>
      </w:pPr>
    </w:lvl>
  </w:abstractNum>
  <w:abstractNum w:abstractNumId="19" w15:restartNumberingAfterBreak="0">
    <w:nsid w:val="730F6113"/>
    <w:multiLevelType w:val="hybridMultilevel"/>
    <w:tmpl w:val="B7F496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6767123"/>
    <w:multiLevelType w:val="hybridMultilevel"/>
    <w:tmpl w:val="64B611AC"/>
    <w:lvl w:ilvl="0" w:tplc="746EFF84">
      <w:start w:val="1"/>
      <w:numFmt w:val="decimal"/>
      <w:lvlText w:val="%1."/>
      <w:lvlJc w:val="left"/>
      <w:pPr>
        <w:ind w:left="1791" w:hanging="360"/>
      </w:pPr>
      <w:rPr>
        <w:rFonts w:hint="default"/>
        <w:sz w:val="28"/>
        <w:vertAlign w:val="superscript"/>
      </w:rPr>
    </w:lvl>
    <w:lvl w:ilvl="1" w:tplc="04090019" w:tentative="1">
      <w:start w:val="1"/>
      <w:numFmt w:val="lowerLetter"/>
      <w:lvlText w:val="%2."/>
      <w:lvlJc w:val="left"/>
      <w:pPr>
        <w:ind w:left="2511" w:hanging="360"/>
      </w:pPr>
    </w:lvl>
    <w:lvl w:ilvl="2" w:tplc="0409001B" w:tentative="1">
      <w:start w:val="1"/>
      <w:numFmt w:val="lowerRoman"/>
      <w:lvlText w:val="%3."/>
      <w:lvlJc w:val="right"/>
      <w:pPr>
        <w:ind w:left="3231" w:hanging="180"/>
      </w:pPr>
    </w:lvl>
    <w:lvl w:ilvl="3" w:tplc="0409000F" w:tentative="1">
      <w:start w:val="1"/>
      <w:numFmt w:val="decimal"/>
      <w:lvlText w:val="%4."/>
      <w:lvlJc w:val="left"/>
      <w:pPr>
        <w:ind w:left="3951" w:hanging="360"/>
      </w:pPr>
    </w:lvl>
    <w:lvl w:ilvl="4" w:tplc="04090019" w:tentative="1">
      <w:start w:val="1"/>
      <w:numFmt w:val="lowerLetter"/>
      <w:lvlText w:val="%5."/>
      <w:lvlJc w:val="left"/>
      <w:pPr>
        <w:ind w:left="4671" w:hanging="360"/>
      </w:pPr>
    </w:lvl>
    <w:lvl w:ilvl="5" w:tplc="0409001B" w:tentative="1">
      <w:start w:val="1"/>
      <w:numFmt w:val="lowerRoman"/>
      <w:lvlText w:val="%6."/>
      <w:lvlJc w:val="right"/>
      <w:pPr>
        <w:ind w:left="5391" w:hanging="180"/>
      </w:pPr>
    </w:lvl>
    <w:lvl w:ilvl="6" w:tplc="0409000F" w:tentative="1">
      <w:start w:val="1"/>
      <w:numFmt w:val="decimal"/>
      <w:lvlText w:val="%7."/>
      <w:lvlJc w:val="left"/>
      <w:pPr>
        <w:ind w:left="6111" w:hanging="360"/>
      </w:pPr>
    </w:lvl>
    <w:lvl w:ilvl="7" w:tplc="04090019" w:tentative="1">
      <w:start w:val="1"/>
      <w:numFmt w:val="lowerLetter"/>
      <w:lvlText w:val="%8."/>
      <w:lvlJc w:val="left"/>
      <w:pPr>
        <w:ind w:left="6831" w:hanging="360"/>
      </w:pPr>
    </w:lvl>
    <w:lvl w:ilvl="8" w:tplc="0409001B" w:tentative="1">
      <w:start w:val="1"/>
      <w:numFmt w:val="lowerRoman"/>
      <w:lvlText w:val="%9."/>
      <w:lvlJc w:val="right"/>
      <w:pPr>
        <w:ind w:left="7551" w:hanging="180"/>
      </w:pPr>
    </w:lvl>
  </w:abstractNum>
  <w:num w:numId="1" w16cid:durableId="1930960584">
    <w:abstractNumId w:val="7"/>
  </w:num>
  <w:num w:numId="2" w16cid:durableId="972826993">
    <w:abstractNumId w:val="17"/>
  </w:num>
  <w:num w:numId="3" w16cid:durableId="360471215">
    <w:abstractNumId w:val="16"/>
  </w:num>
  <w:num w:numId="4" w16cid:durableId="1086070688">
    <w:abstractNumId w:val="8"/>
  </w:num>
  <w:num w:numId="5" w16cid:durableId="1583099720">
    <w:abstractNumId w:val="13"/>
  </w:num>
  <w:num w:numId="6" w16cid:durableId="1383748032">
    <w:abstractNumId w:val="15"/>
    <w:lvlOverride w:ilvl="0">
      <w:lvl w:ilvl="0">
        <w:numFmt w:val="lowerLetter"/>
        <w:lvlText w:val="%1."/>
        <w:lvlJc w:val="left"/>
      </w:lvl>
    </w:lvlOverride>
  </w:num>
  <w:num w:numId="7" w16cid:durableId="870611787">
    <w:abstractNumId w:val="20"/>
  </w:num>
  <w:num w:numId="8" w16cid:durableId="446848844">
    <w:abstractNumId w:val="18"/>
  </w:num>
  <w:num w:numId="9" w16cid:durableId="867257669">
    <w:abstractNumId w:val="12"/>
  </w:num>
  <w:num w:numId="10" w16cid:durableId="1233853683">
    <w:abstractNumId w:val="1"/>
  </w:num>
  <w:num w:numId="11" w16cid:durableId="1247962864">
    <w:abstractNumId w:val="6"/>
  </w:num>
  <w:num w:numId="12" w16cid:durableId="1390575121">
    <w:abstractNumId w:val="4"/>
  </w:num>
  <w:num w:numId="13" w16cid:durableId="1393381256">
    <w:abstractNumId w:val="5"/>
  </w:num>
  <w:num w:numId="14" w16cid:durableId="1304309075">
    <w:abstractNumId w:val="0"/>
  </w:num>
  <w:num w:numId="15" w16cid:durableId="1687904874">
    <w:abstractNumId w:val="19"/>
  </w:num>
  <w:num w:numId="16" w16cid:durableId="1684285067">
    <w:abstractNumId w:val="9"/>
  </w:num>
  <w:num w:numId="17" w16cid:durableId="882524489">
    <w:abstractNumId w:val="3"/>
  </w:num>
  <w:num w:numId="18" w16cid:durableId="243807924">
    <w:abstractNumId w:val="2"/>
  </w:num>
  <w:num w:numId="19" w16cid:durableId="148443558">
    <w:abstractNumId w:val="14"/>
  </w:num>
  <w:num w:numId="20" w16cid:durableId="356783370">
    <w:abstractNumId w:val="10"/>
  </w:num>
  <w:num w:numId="21" w16cid:durableId="183182929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C4D87"/>
    <w:rsid w:val="0001124D"/>
    <w:rsid w:val="000127BC"/>
    <w:rsid w:val="0001320B"/>
    <w:rsid w:val="00020CC2"/>
    <w:rsid w:val="00021479"/>
    <w:rsid w:val="00021D23"/>
    <w:rsid w:val="00021F0C"/>
    <w:rsid w:val="0002360D"/>
    <w:rsid w:val="00036431"/>
    <w:rsid w:val="00037B6E"/>
    <w:rsid w:val="00046B66"/>
    <w:rsid w:val="00053AFC"/>
    <w:rsid w:val="00057885"/>
    <w:rsid w:val="00057CED"/>
    <w:rsid w:val="000608C6"/>
    <w:rsid w:val="00060F88"/>
    <w:rsid w:val="00063C85"/>
    <w:rsid w:val="00073BAE"/>
    <w:rsid w:val="000760C6"/>
    <w:rsid w:val="0008066F"/>
    <w:rsid w:val="0008131B"/>
    <w:rsid w:val="000830FF"/>
    <w:rsid w:val="00087878"/>
    <w:rsid w:val="00090A9B"/>
    <w:rsid w:val="000920CD"/>
    <w:rsid w:val="00096ED6"/>
    <w:rsid w:val="000A618F"/>
    <w:rsid w:val="000A6958"/>
    <w:rsid w:val="000E183A"/>
    <w:rsid w:val="000F059F"/>
    <w:rsid w:val="000F0765"/>
    <w:rsid w:val="000F3EB9"/>
    <w:rsid w:val="000F5CE7"/>
    <w:rsid w:val="0010143F"/>
    <w:rsid w:val="00107EE6"/>
    <w:rsid w:val="001096D4"/>
    <w:rsid w:val="00111ED4"/>
    <w:rsid w:val="00114ECB"/>
    <w:rsid w:val="00115B08"/>
    <w:rsid w:val="00116A42"/>
    <w:rsid w:val="001173FD"/>
    <w:rsid w:val="00117AA0"/>
    <w:rsid w:val="0012136C"/>
    <w:rsid w:val="0012163A"/>
    <w:rsid w:val="001234CB"/>
    <w:rsid w:val="001241F9"/>
    <w:rsid w:val="00126318"/>
    <w:rsid w:val="00132628"/>
    <w:rsid w:val="00134521"/>
    <w:rsid w:val="00136D71"/>
    <w:rsid w:val="00142D1E"/>
    <w:rsid w:val="00163DAE"/>
    <w:rsid w:val="00166397"/>
    <w:rsid w:val="001762DB"/>
    <w:rsid w:val="0017D6C8"/>
    <w:rsid w:val="00182399"/>
    <w:rsid w:val="00182743"/>
    <w:rsid w:val="00187983"/>
    <w:rsid w:val="001921C7"/>
    <w:rsid w:val="001929A9"/>
    <w:rsid w:val="001931AA"/>
    <w:rsid w:val="001C3BEC"/>
    <w:rsid w:val="001C7525"/>
    <w:rsid w:val="001E25AD"/>
    <w:rsid w:val="001E5EBF"/>
    <w:rsid w:val="001E6105"/>
    <w:rsid w:val="001F5662"/>
    <w:rsid w:val="0020042F"/>
    <w:rsid w:val="00202233"/>
    <w:rsid w:val="00204415"/>
    <w:rsid w:val="002054F4"/>
    <w:rsid w:val="00213BF6"/>
    <w:rsid w:val="00217295"/>
    <w:rsid w:val="00222820"/>
    <w:rsid w:val="00223E44"/>
    <w:rsid w:val="0023441D"/>
    <w:rsid w:val="002462E4"/>
    <w:rsid w:val="00250AA3"/>
    <w:rsid w:val="00253BA5"/>
    <w:rsid w:val="00266D90"/>
    <w:rsid w:val="002725EB"/>
    <w:rsid w:val="00275FB3"/>
    <w:rsid w:val="00277B08"/>
    <w:rsid w:val="00277F46"/>
    <w:rsid w:val="00283F8C"/>
    <w:rsid w:val="002855F6"/>
    <w:rsid w:val="002954FB"/>
    <w:rsid w:val="002966CA"/>
    <w:rsid w:val="002A07B3"/>
    <w:rsid w:val="002A2947"/>
    <w:rsid w:val="002A7C17"/>
    <w:rsid w:val="002B281A"/>
    <w:rsid w:val="002B4C24"/>
    <w:rsid w:val="002C0392"/>
    <w:rsid w:val="002C6AF6"/>
    <w:rsid w:val="002D2B5C"/>
    <w:rsid w:val="002D45CE"/>
    <w:rsid w:val="002E1C71"/>
    <w:rsid w:val="002F2D98"/>
    <w:rsid w:val="002F5E97"/>
    <w:rsid w:val="00301652"/>
    <w:rsid w:val="00315C70"/>
    <w:rsid w:val="003167E0"/>
    <w:rsid w:val="00317A9D"/>
    <w:rsid w:val="00321DF1"/>
    <w:rsid w:val="00327E22"/>
    <w:rsid w:val="00345458"/>
    <w:rsid w:val="00345481"/>
    <w:rsid w:val="00345E90"/>
    <w:rsid w:val="003509B4"/>
    <w:rsid w:val="0035698B"/>
    <w:rsid w:val="00356E86"/>
    <w:rsid w:val="00367DE4"/>
    <w:rsid w:val="003818AF"/>
    <w:rsid w:val="00383C7F"/>
    <w:rsid w:val="00395796"/>
    <w:rsid w:val="0039584B"/>
    <w:rsid w:val="003A5638"/>
    <w:rsid w:val="003A5988"/>
    <w:rsid w:val="003B1EDC"/>
    <w:rsid w:val="003C0F56"/>
    <w:rsid w:val="003C3C36"/>
    <w:rsid w:val="003C3EBB"/>
    <w:rsid w:val="003D1154"/>
    <w:rsid w:val="003D55F6"/>
    <w:rsid w:val="003E3C20"/>
    <w:rsid w:val="003E74AD"/>
    <w:rsid w:val="003F7483"/>
    <w:rsid w:val="003F759B"/>
    <w:rsid w:val="003F7645"/>
    <w:rsid w:val="004049E3"/>
    <w:rsid w:val="00405538"/>
    <w:rsid w:val="00410059"/>
    <w:rsid w:val="0041026C"/>
    <w:rsid w:val="0043759D"/>
    <w:rsid w:val="00457058"/>
    <w:rsid w:val="00461C0C"/>
    <w:rsid w:val="00462032"/>
    <w:rsid w:val="0046593C"/>
    <w:rsid w:val="00472FAF"/>
    <w:rsid w:val="00473FAA"/>
    <w:rsid w:val="00486D34"/>
    <w:rsid w:val="00490862"/>
    <w:rsid w:val="004A0866"/>
    <w:rsid w:val="004A0AC0"/>
    <w:rsid w:val="004A1F18"/>
    <w:rsid w:val="004A21F3"/>
    <w:rsid w:val="004A3A23"/>
    <w:rsid w:val="004A4F46"/>
    <w:rsid w:val="004B7681"/>
    <w:rsid w:val="004C19F0"/>
    <w:rsid w:val="004D007E"/>
    <w:rsid w:val="004D5BF8"/>
    <w:rsid w:val="004D6E2E"/>
    <w:rsid w:val="004D76B4"/>
    <w:rsid w:val="004F0FEC"/>
    <w:rsid w:val="004F6326"/>
    <w:rsid w:val="00520222"/>
    <w:rsid w:val="00527AF0"/>
    <w:rsid w:val="0053789C"/>
    <w:rsid w:val="00540F11"/>
    <w:rsid w:val="00553667"/>
    <w:rsid w:val="00553FF5"/>
    <w:rsid w:val="005542F8"/>
    <w:rsid w:val="00555F37"/>
    <w:rsid w:val="005646EC"/>
    <w:rsid w:val="00564D6F"/>
    <w:rsid w:val="00566053"/>
    <w:rsid w:val="00567E7E"/>
    <w:rsid w:val="0057273B"/>
    <w:rsid w:val="00572DED"/>
    <w:rsid w:val="00576822"/>
    <w:rsid w:val="00580FFE"/>
    <w:rsid w:val="005824E7"/>
    <w:rsid w:val="00593D20"/>
    <w:rsid w:val="0059453C"/>
    <w:rsid w:val="005A34E2"/>
    <w:rsid w:val="005B182C"/>
    <w:rsid w:val="005B456B"/>
    <w:rsid w:val="005C3103"/>
    <w:rsid w:val="005C31D8"/>
    <w:rsid w:val="005D7E72"/>
    <w:rsid w:val="005F76E6"/>
    <w:rsid w:val="005F7A54"/>
    <w:rsid w:val="00601AA9"/>
    <w:rsid w:val="00604A08"/>
    <w:rsid w:val="0060754A"/>
    <w:rsid w:val="006100C2"/>
    <w:rsid w:val="00611A2C"/>
    <w:rsid w:val="006159A0"/>
    <w:rsid w:val="00622381"/>
    <w:rsid w:val="0062349F"/>
    <w:rsid w:val="006235B5"/>
    <w:rsid w:val="00630B61"/>
    <w:rsid w:val="00630EF7"/>
    <w:rsid w:val="00632D24"/>
    <w:rsid w:val="00633FEA"/>
    <w:rsid w:val="00636946"/>
    <w:rsid w:val="0064310D"/>
    <w:rsid w:val="0064378C"/>
    <w:rsid w:val="006472AC"/>
    <w:rsid w:val="00656190"/>
    <w:rsid w:val="00664910"/>
    <w:rsid w:val="00670D16"/>
    <w:rsid w:val="00684107"/>
    <w:rsid w:val="00685F42"/>
    <w:rsid w:val="00687656"/>
    <w:rsid w:val="00690E30"/>
    <w:rsid w:val="00692F44"/>
    <w:rsid w:val="00694291"/>
    <w:rsid w:val="00695118"/>
    <w:rsid w:val="00695C81"/>
    <w:rsid w:val="00696F33"/>
    <w:rsid w:val="006A05E4"/>
    <w:rsid w:val="006A16EA"/>
    <w:rsid w:val="006A54A0"/>
    <w:rsid w:val="006A6311"/>
    <w:rsid w:val="006B1266"/>
    <w:rsid w:val="006B201D"/>
    <w:rsid w:val="006B311F"/>
    <w:rsid w:val="006C49AE"/>
    <w:rsid w:val="006C7A8A"/>
    <w:rsid w:val="006E4639"/>
    <w:rsid w:val="006F74F1"/>
    <w:rsid w:val="007000BA"/>
    <w:rsid w:val="007039EC"/>
    <w:rsid w:val="00710DAB"/>
    <w:rsid w:val="007113FE"/>
    <w:rsid w:val="0071601D"/>
    <w:rsid w:val="0071719F"/>
    <w:rsid w:val="00717B59"/>
    <w:rsid w:val="007240E7"/>
    <w:rsid w:val="00727118"/>
    <w:rsid w:val="00727203"/>
    <w:rsid w:val="00732FED"/>
    <w:rsid w:val="00733A72"/>
    <w:rsid w:val="00751C8A"/>
    <w:rsid w:val="00754551"/>
    <w:rsid w:val="00763B16"/>
    <w:rsid w:val="00781515"/>
    <w:rsid w:val="0078526F"/>
    <w:rsid w:val="00785C0B"/>
    <w:rsid w:val="00787AEA"/>
    <w:rsid w:val="00787C46"/>
    <w:rsid w:val="007944BF"/>
    <w:rsid w:val="00794F1F"/>
    <w:rsid w:val="00797F48"/>
    <w:rsid w:val="007B1612"/>
    <w:rsid w:val="007B223C"/>
    <w:rsid w:val="007C05BB"/>
    <w:rsid w:val="007C1541"/>
    <w:rsid w:val="007C6268"/>
    <w:rsid w:val="007D161C"/>
    <w:rsid w:val="007D177A"/>
    <w:rsid w:val="007D180D"/>
    <w:rsid w:val="007E0761"/>
    <w:rsid w:val="007E28DA"/>
    <w:rsid w:val="007F21A7"/>
    <w:rsid w:val="007F6439"/>
    <w:rsid w:val="007F77EA"/>
    <w:rsid w:val="00811E69"/>
    <w:rsid w:val="00820D14"/>
    <w:rsid w:val="0083343E"/>
    <w:rsid w:val="00842A6F"/>
    <w:rsid w:val="00842C53"/>
    <w:rsid w:val="008441C1"/>
    <w:rsid w:val="0085314D"/>
    <w:rsid w:val="00853C04"/>
    <w:rsid w:val="00866B76"/>
    <w:rsid w:val="008816A6"/>
    <w:rsid w:val="00882835"/>
    <w:rsid w:val="0088706A"/>
    <w:rsid w:val="008A19D9"/>
    <w:rsid w:val="008A34D7"/>
    <w:rsid w:val="008A3A09"/>
    <w:rsid w:val="008A6CC6"/>
    <w:rsid w:val="008A6F7A"/>
    <w:rsid w:val="008B5836"/>
    <w:rsid w:val="008D0DD5"/>
    <w:rsid w:val="008D1813"/>
    <w:rsid w:val="008D2308"/>
    <w:rsid w:val="008E2694"/>
    <w:rsid w:val="008E578F"/>
    <w:rsid w:val="008F0162"/>
    <w:rsid w:val="008F511E"/>
    <w:rsid w:val="008F5D4B"/>
    <w:rsid w:val="008F62A0"/>
    <w:rsid w:val="009050B9"/>
    <w:rsid w:val="009059E6"/>
    <w:rsid w:val="00907FA9"/>
    <w:rsid w:val="00912734"/>
    <w:rsid w:val="009213E4"/>
    <w:rsid w:val="009277FC"/>
    <w:rsid w:val="009354EF"/>
    <w:rsid w:val="00936414"/>
    <w:rsid w:val="0093673F"/>
    <w:rsid w:val="00944978"/>
    <w:rsid w:val="00945C1A"/>
    <w:rsid w:val="00950653"/>
    <w:rsid w:val="009529E2"/>
    <w:rsid w:val="00956100"/>
    <w:rsid w:val="00960200"/>
    <w:rsid w:val="009649D5"/>
    <w:rsid w:val="00980D26"/>
    <w:rsid w:val="00980D40"/>
    <w:rsid w:val="0098592E"/>
    <w:rsid w:val="00985B3F"/>
    <w:rsid w:val="00996885"/>
    <w:rsid w:val="009A0BE9"/>
    <w:rsid w:val="009A3D00"/>
    <w:rsid w:val="009A4A96"/>
    <w:rsid w:val="009B4B64"/>
    <w:rsid w:val="009D1C82"/>
    <w:rsid w:val="009D5B16"/>
    <w:rsid w:val="009D7BF7"/>
    <w:rsid w:val="009E4E53"/>
    <w:rsid w:val="009F28A7"/>
    <w:rsid w:val="00A003A1"/>
    <w:rsid w:val="00A3603E"/>
    <w:rsid w:val="00A37E69"/>
    <w:rsid w:val="00A50D97"/>
    <w:rsid w:val="00A51712"/>
    <w:rsid w:val="00A51DC1"/>
    <w:rsid w:val="00A535F7"/>
    <w:rsid w:val="00A61E1B"/>
    <w:rsid w:val="00A66A09"/>
    <w:rsid w:val="00A70EE9"/>
    <w:rsid w:val="00A72E86"/>
    <w:rsid w:val="00A81410"/>
    <w:rsid w:val="00AA194F"/>
    <w:rsid w:val="00AA2CBA"/>
    <w:rsid w:val="00AB1085"/>
    <w:rsid w:val="00AB7762"/>
    <w:rsid w:val="00AC39D9"/>
    <w:rsid w:val="00AC5EAD"/>
    <w:rsid w:val="00AD0EBD"/>
    <w:rsid w:val="00AE0974"/>
    <w:rsid w:val="00AE13B6"/>
    <w:rsid w:val="00AE1FBF"/>
    <w:rsid w:val="00AF3635"/>
    <w:rsid w:val="00B11BDC"/>
    <w:rsid w:val="00B16B51"/>
    <w:rsid w:val="00B2542F"/>
    <w:rsid w:val="00B40E70"/>
    <w:rsid w:val="00B41C2A"/>
    <w:rsid w:val="00B46896"/>
    <w:rsid w:val="00B539BF"/>
    <w:rsid w:val="00B560EC"/>
    <w:rsid w:val="00B60C36"/>
    <w:rsid w:val="00B63960"/>
    <w:rsid w:val="00B63D95"/>
    <w:rsid w:val="00B652D8"/>
    <w:rsid w:val="00B6708C"/>
    <w:rsid w:val="00B7142E"/>
    <w:rsid w:val="00B725A5"/>
    <w:rsid w:val="00B732A7"/>
    <w:rsid w:val="00B74264"/>
    <w:rsid w:val="00B774A6"/>
    <w:rsid w:val="00B91C38"/>
    <w:rsid w:val="00B95137"/>
    <w:rsid w:val="00B97D19"/>
    <w:rsid w:val="00BA156A"/>
    <w:rsid w:val="00BB19D8"/>
    <w:rsid w:val="00BB61EB"/>
    <w:rsid w:val="00BC5347"/>
    <w:rsid w:val="00BC7936"/>
    <w:rsid w:val="00BD1B6E"/>
    <w:rsid w:val="00BD28DE"/>
    <w:rsid w:val="00BD33B5"/>
    <w:rsid w:val="00BF3568"/>
    <w:rsid w:val="00BF66CD"/>
    <w:rsid w:val="00C25554"/>
    <w:rsid w:val="00C258CF"/>
    <w:rsid w:val="00C30718"/>
    <w:rsid w:val="00C44A40"/>
    <w:rsid w:val="00C45DCA"/>
    <w:rsid w:val="00C70801"/>
    <w:rsid w:val="00C73654"/>
    <w:rsid w:val="00C74060"/>
    <w:rsid w:val="00C75E8D"/>
    <w:rsid w:val="00C818ED"/>
    <w:rsid w:val="00C830B7"/>
    <w:rsid w:val="00C91A7E"/>
    <w:rsid w:val="00C97F2A"/>
    <w:rsid w:val="00CA0465"/>
    <w:rsid w:val="00CA1DD7"/>
    <w:rsid w:val="00CA6DDF"/>
    <w:rsid w:val="00CA7548"/>
    <w:rsid w:val="00CB0169"/>
    <w:rsid w:val="00CB6EB5"/>
    <w:rsid w:val="00CC1B50"/>
    <w:rsid w:val="00CC4AD0"/>
    <w:rsid w:val="00CC67BF"/>
    <w:rsid w:val="00CE6E5A"/>
    <w:rsid w:val="00CE77C3"/>
    <w:rsid w:val="00CF2373"/>
    <w:rsid w:val="00D009AC"/>
    <w:rsid w:val="00D0125C"/>
    <w:rsid w:val="00D05DA2"/>
    <w:rsid w:val="00D11348"/>
    <w:rsid w:val="00D1135B"/>
    <w:rsid w:val="00D2139D"/>
    <w:rsid w:val="00D22C94"/>
    <w:rsid w:val="00D306A1"/>
    <w:rsid w:val="00D355D8"/>
    <w:rsid w:val="00D35BF6"/>
    <w:rsid w:val="00D35F03"/>
    <w:rsid w:val="00D42D54"/>
    <w:rsid w:val="00D47D5B"/>
    <w:rsid w:val="00D50C54"/>
    <w:rsid w:val="00D55026"/>
    <w:rsid w:val="00D57CCC"/>
    <w:rsid w:val="00D64EED"/>
    <w:rsid w:val="00D65C01"/>
    <w:rsid w:val="00D66B51"/>
    <w:rsid w:val="00D720EB"/>
    <w:rsid w:val="00D76695"/>
    <w:rsid w:val="00D77EE1"/>
    <w:rsid w:val="00D86E3F"/>
    <w:rsid w:val="00D91C06"/>
    <w:rsid w:val="00D970E6"/>
    <w:rsid w:val="00DA59CC"/>
    <w:rsid w:val="00DB46BA"/>
    <w:rsid w:val="00DB63D5"/>
    <w:rsid w:val="00DC3B08"/>
    <w:rsid w:val="00DC3BE4"/>
    <w:rsid w:val="00DC58D1"/>
    <w:rsid w:val="00DC6CBC"/>
    <w:rsid w:val="00DD0F2F"/>
    <w:rsid w:val="00DD4A8A"/>
    <w:rsid w:val="00DD7CCF"/>
    <w:rsid w:val="00DE4029"/>
    <w:rsid w:val="00DE6E5E"/>
    <w:rsid w:val="00DF1A55"/>
    <w:rsid w:val="00DF27D8"/>
    <w:rsid w:val="00E15C69"/>
    <w:rsid w:val="00E17992"/>
    <w:rsid w:val="00E208CC"/>
    <w:rsid w:val="00E210FD"/>
    <w:rsid w:val="00E22B06"/>
    <w:rsid w:val="00E32204"/>
    <w:rsid w:val="00E32418"/>
    <w:rsid w:val="00E339EB"/>
    <w:rsid w:val="00E419D4"/>
    <w:rsid w:val="00E44BCC"/>
    <w:rsid w:val="00E460BB"/>
    <w:rsid w:val="00E71765"/>
    <w:rsid w:val="00E72266"/>
    <w:rsid w:val="00E74C98"/>
    <w:rsid w:val="00E844DB"/>
    <w:rsid w:val="00E86E78"/>
    <w:rsid w:val="00E937AE"/>
    <w:rsid w:val="00EA1A90"/>
    <w:rsid w:val="00EA4E4D"/>
    <w:rsid w:val="00EA4ED1"/>
    <w:rsid w:val="00EB02F7"/>
    <w:rsid w:val="00EC4D87"/>
    <w:rsid w:val="00ED203E"/>
    <w:rsid w:val="00ED51D1"/>
    <w:rsid w:val="00EE0D0A"/>
    <w:rsid w:val="00EE5D10"/>
    <w:rsid w:val="00EF2EB3"/>
    <w:rsid w:val="00EF4678"/>
    <w:rsid w:val="00F02CFD"/>
    <w:rsid w:val="00F1057F"/>
    <w:rsid w:val="00F12147"/>
    <w:rsid w:val="00F1636A"/>
    <w:rsid w:val="00F1697B"/>
    <w:rsid w:val="00F30E73"/>
    <w:rsid w:val="00F377C0"/>
    <w:rsid w:val="00F449EF"/>
    <w:rsid w:val="00F46192"/>
    <w:rsid w:val="00F46360"/>
    <w:rsid w:val="00F534F2"/>
    <w:rsid w:val="00F543BF"/>
    <w:rsid w:val="00F57B72"/>
    <w:rsid w:val="00F57C41"/>
    <w:rsid w:val="00F67B28"/>
    <w:rsid w:val="00F70AEE"/>
    <w:rsid w:val="00F72BDA"/>
    <w:rsid w:val="00F73F9F"/>
    <w:rsid w:val="00F845E7"/>
    <w:rsid w:val="00F87FC7"/>
    <w:rsid w:val="00F95BDA"/>
    <w:rsid w:val="00FA0710"/>
    <w:rsid w:val="00FA151E"/>
    <w:rsid w:val="00FA1771"/>
    <w:rsid w:val="00FA5ED2"/>
    <w:rsid w:val="00FA6CF0"/>
    <w:rsid w:val="00FB27B2"/>
    <w:rsid w:val="00FB68AE"/>
    <w:rsid w:val="00FC26F7"/>
    <w:rsid w:val="00FC76DB"/>
    <w:rsid w:val="00FD0657"/>
    <w:rsid w:val="00FE0610"/>
    <w:rsid w:val="00FE59C6"/>
    <w:rsid w:val="00FF48A6"/>
    <w:rsid w:val="02493E77"/>
    <w:rsid w:val="03B4032A"/>
    <w:rsid w:val="05E6A622"/>
    <w:rsid w:val="0F3A7DD0"/>
    <w:rsid w:val="11ABF099"/>
    <w:rsid w:val="1347C0FA"/>
    <w:rsid w:val="14CE2047"/>
    <w:rsid w:val="15938C4F"/>
    <w:rsid w:val="16A5DCC5"/>
    <w:rsid w:val="17D2C2D6"/>
    <w:rsid w:val="1CF7F17C"/>
    <w:rsid w:val="1DC24A10"/>
    <w:rsid w:val="1EFB9EC4"/>
    <w:rsid w:val="24434992"/>
    <w:rsid w:val="256AE048"/>
    <w:rsid w:val="26ED884C"/>
    <w:rsid w:val="27FD2059"/>
    <w:rsid w:val="294E9BA3"/>
    <w:rsid w:val="2DE6EA7F"/>
    <w:rsid w:val="303502BA"/>
    <w:rsid w:val="307E0B1E"/>
    <w:rsid w:val="34506D56"/>
    <w:rsid w:val="3B5E11F0"/>
    <w:rsid w:val="3D7ADB20"/>
    <w:rsid w:val="3FE64696"/>
    <w:rsid w:val="423523E6"/>
    <w:rsid w:val="42D0E413"/>
    <w:rsid w:val="4379AA0B"/>
    <w:rsid w:val="483877D7"/>
    <w:rsid w:val="4AD70862"/>
    <w:rsid w:val="4B6B35B4"/>
    <w:rsid w:val="50389DB9"/>
    <w:rsid w:val="50B764D5"/>
    <w:rsid w:val="5104FC02"/>
    <w:rsid w:val="52533536"/>
    <w:rsid w:val="533F0AA3"/>
    <w:rsid w:val="56F94335"/>
    <w:rsid w:val="5AAEED65"/>
    <w:rsid w:val="5AE05EFF"/>
    <w:rsid w:val="62D9F5A9"/>
    <w:rsid w:val="64273772"/>
    <w:rsid w:val="68B324E6"/>
    <w:rsid w:val="6A9F0A87"/>
    <w:rsid w:val="6C8EBC23"/>
    <w:rsid w:val="6DEFD3A6"/>
    <w:rsid w:val="7168B33C"/>
    <w:rsid w:val="71D925EC"/>
    <w:rsid w:val="7240DECF"/>
    <w:rsid w:val="725A072C"/>
    <w:rsid w:val="7340EF03"/>
    <w:rsid w:val="7445ECCD"/>
    <w:rsid w:val="7AB658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694F2D"/>
  <w15:docId w15:val="{454F3EC6-F5E7-4937-B290-2AE8C4CDFC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lang w:bidi="en-US"/>
    </w:rPr>
  </w:style>
  <w:style w:type="paragraph" w:styleId="Heading1">
    <w:name w:val="heading 1"/>
    <w:basedOn w:val="Normal"/>
    <w:uiPriority w:val="9"/>
    <w:qFormat/>
    <w:pPr>
      <w:ind w:left="200"/>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style>
  <w:style w:type="paragraph" w:styleId="ListParagraph">
    <w:name w:val="List Paragraph"/>
    <w:basedOn w:val="Normal"/>
    <w:uiPriority w:val="1"/>
    <w:qFormat/>
    <w:pPr>
      <w:spacing w:before="18"/>
      <w:ind w:left="470" w:right="479" w:hanging="360"/>
    </w:pPr>
  </w:style>
  <w:style w:type="paragraph" w:customStyle="1" w:styleId="TableParagraph">
    <w:name w:val="Table Paragraph"/>
    <w:basedOn w:val="Normal"/>
    <w:uiPriority w:val="1"/>
    <w:qFormat/>
  </w:style>
  <w:style w:type="character" w:styleId="CommentReference">
    <w:name w:val="annotation reference"/>
    <w:basedOn w:val="DefaultParagraphFont"/>
    <w:uiPriority w:val="99"/>
    <w:semiHidden/>
    <w:unhideWhenUsed/>
    <w:rsid w:val="00694291"/>
    <w:rPr>
      <w:sz w:val="16"/>
      <w:szCs w:val="16"/>
    </w:rPr>
  </w:style>
  <w:style w:type="paragraph" w:styleId="CommentText">
    <w:name w:val="annotation text"/>
    <w:basedOn w:val="Normal"/>
    <w:link w:val="CommentTextChar"/>
    <w:uiPriority w:val="99"/>
    <w:unhideWhenUsed/>
    <w:rsid w:val="00694291"/>
    <w:rPr>
      <w:sz w:val="20"/>
      <w:szCs w:val="20"/>
    </w:rPr>
  </w:style>
  <w:style w:type="character" w:customStyle="1" w:styleId="CommentTextChar">
    <w:name w:val="Comment Text Char"/>
    <w:basedOn w:val="DefaultParagraphFont"/>
    <w:link w:val="CommentText"/>
    <w:uiPriority w:val="99"/>
    <w:rsid w:val="00694291"/>
    <w:rPr>
      <w:rFonts w:ascii="Arial" w:eastAsia="Arial" w:hAnsi="Arial" w:cs="Arial"/>
      <w:sz w:val="20"/>
      <w:szCs w:val="20"/>
      <w:lang w:bidi="en-US"/>
    </w:rPr>
  </w:style>
  <w:style w:type="paragraph" w:styleId="CommentSubject">
    <w:name w:val="annotation subject"/>
    <w:basedOn w:val="CommentText"/>
    <w:next w:val="CommentText"/>
    <w:link w:val="CommentSubjectChar"/>
    <w:uiPriority w:val="99"/>
    <w:semiHidden/>
    <w:unhideWhenUsed/>
    <w:rsid w:val="00694291"/>
    <w:rPr>
      <w:b/>
      <w:bCs/>
    </w:rPr>
  </w:style>
  <w:style w:type="character" w:customStyle="1" w:styleId="CommentSubjectChar">
    <w:name w:val="Comment Subject Char"/>
    <w:basedOn w:val="CommentTextChar"/>
    <w:link w:val="CommentSubject"/>
    <w:uiPriority w:val="99"/>
    <w:semiHidden/>
    <w:rsid w:val="00694291"/>
    <w:rPr>
      <w:rFonts w:ascii="Arial" w:eastAsia="Arial" w:hAnsi="Arial" w:cs="Arial"/>
      <w:b/>
      <w:bCs/>
      <w:sz w:val="20"/>
      <w:szCs w:val="20"/>
      <w:lang w:bidi="en-US"/>
    </w:rPr>
  </w:style>
  <w:style w:type="paragraph" w:styleId="BalloonText">
    <w:name w:val="Balloon Text"/>
    <w:basedOn w:val="Normal"/>
    <w:link w:val="BalloonTextChar"/>
    <w:uiPriority w:val="99"/>
    <w:semiHidden/>
    <w:unhideWhenUsed/>
    <w:rsid w:val="0069429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4291"/>
    <w:rPr>
      <w:rFonts w:ascii="Segoe UI" w:eastAsia="Arial" w:hAnsi="Segoe UI" w:cs="Segoe UI"/>
      <w:sz w:val="18"/>
      <w:szCs w:val="18"/>
      <w:lang w:bidi="en-US"/>
    </w:rPr>
  </w:style>
  <w:style w:type="paragraph" w:styleId="Revision">
    <w:name w:val="Revision"/>
    <w:hidden/>
    <w:uiPriority w:val="99"/>
    <w:semiHidden/>
    <w:rsid w:val="00462032"/>
    <w:pPr>
      <w:widowControl/>
      <w:autoSpaceDE/>
      <w:autoSpaceDN/>
    </w:pPr>
    <w:rPr>
      <w:rFonts w:ascii="Arial" w:eastAsia="Arial" w:hAnsi="Arial" w:cs="Arial"/>
      <w:lang w:bidi="en-US"/>
    </w:rPr>
  </w:style>
  <w:style w:type="table" w:styleId="TableGrid">
    <w:name w:val="Table Grid"/>
    <w:basedOn w:val="TableNormal"/>
    <w:uiPriority w:val="39"/>
    <w:rsid w:val="00D1134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0">
    <w:name w:val="[Normal]"/>
    <w:uiPriority w:val="99"/>
    <w:rsid w:val="006B201D"/>
    <w:pPr>
      <w:adjustRightInd w:val="0"/>
    </w:pPr>
    <w:rPr>
      <w:rFonts w:ascii="Arial" w:hAnsi="Arial" w:cs="Arial"/>
      <w:sz w:val="24"/>
      <w:szCs w:val="24"/>
    </w:rPr>
  </w:style>
  <w:style w:type="paragraph" w:styleId="Header">
    <w:name w:val="header"/>
    <w:basedOn w:val="Normal"/>
    <w:link w:val="HeaderChar"/>
    <w:uiPriority w:val="99"/>
    <w:unhideWhenUsed/>
    <w:rsid w:val="00553FF5"/>
    <w:pPr>
      <w:tabs>
        <w:tab w:val="center" w:pos="4680"/>
        <w:tab w:val="right" w:pos="9360"/>
      </w:tabs>
    </w:pPr>
  </w:style>
  <w:style w:type="character" w:customStyle="1" w:styleId="HeaderChar">
    <w:name w:val="Header Char"/>
    <w:basedOn w:val="DefaultParagraphFont"/>
    <w:link w:val="Header"/>
    <w:uiPriority w:val="99"/>
    <w:rsid w:val="00553FF5"/>
    <w:rPr>
      <w:rFonts w:ascii="Arial" w:eastAsia="Arial" w:hAnsi="Arial" w:cs="Arial"/>
      <w:lang w:bidi="en-US"/>
    </w:rPr>
  </w:style>
  <w:style w:type="paragraph" w:styleId="Footer">
    <w:name w:val="footer"/>
    <w:basedOn w:val="Normal"/>
    <w:link w:val="FooterChar"/>
    <w:uiPriority w:val="99"/>
    <w:unhideWhenUsed/>
    <w:rsid w:val="00553FF5"/>
    <w:pPr>
      <w:tabs>
        <w:tab w:val="center" w:pos="4680"/>
        <w:tab w:val="right" w:pos="9360"/>
      </w:tabs>
    </w:pPr>
  </w:style>
  <w:style w:type="character" w:customStyle="1" w:styleId="FooterChar">
    <w:name w:val="Footer Char"/>
    <w:basedOn w:val="DefaultParagraphFont"/>
    <w:link w:val="Footer"/>
    <w:uiPriority w:val="99"/>
    <w:rsid w:val="00553FF5"/>
    <w:rPr>
      <w:rFonts w:ascii="Arial" w:eastAsia="Arial" w:hAnsi="Arial" w:cs="Arial"/>
      <w:lang w:bidi="en-US"/>
    </w:rPr>
  </w:style>
  <w:style w:type="character" w:styleId="Hyperlink">
    <w:name w:val="Hyperlink"/>
    <w:basedOn w:val="DefaultParagraphFont"/>
    <w:uiPriority w:val="99"/>
    <w:unhideWhenUsed/>
    <w:rsid w:val="00553FF5"/>
    <w:rPr>
      <w:color w:val="0000FF" w:themeColor="hyperlink"/>
      <w:u w:val="single"/>
    </w:rPr>
  </w:style>
  <w:style w:type="character" w:customStyle="1" w:styleId="UnresolvedMention1">
    <w:name w:val="Unresolved Mention1"/>
    <w:basedOn w:val="DefaultParagraphFont"/>
    <w:uiPriority w:val="99"/>
    <w:semiHidden/>
    <w:unhideWhenUsed/>
    <w:rsid w:val="00553FF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0217975">
      <w:bodyDiv w:val="1"/>
      <w:marLeft w:val="0"/>
      <w:marRight w:val="0"/>
      <w:marTop w:val="0"/>
      <w:marBottom w:val="0"/>
      <w:divBdr>
        <w:top w:val="none" w:sz="0" w:space="0" w:color="auto"/>
        <w:left w:val="none" w:sz="0" w:space="0" w:color="auto"/>
        <w:bottom w:val="none" w:sz="0" w:space="0" w:color="auto"/>
        <w:right w:val="none" w:sz="0" w:space="0" w:color="auto"/>
      </w:divBdr>
    </w:div>
    <w:div w:id="877544723">
      <w:bodyDiv w:val="1"/>
      <w:marLeft w:val="0"/>
      <w:marRight w:val="0"/>
      <w:marTop w:val="0"/>
      <w:marBottom w:val="0"/>
      <w:divBdr>
        <w:top w:val="none" w:sz="0" w:space="0" w:color="auto"/>
        <w:left w:val="none" w:sz="0" w:space="0" w:color="auto"/>
        <w:bottom w:val="none" w:sz="0" w:space="0" w:color="auto"/>
        <w:right w:val="none" w:sz="0" w:space="0" w:color="auto"/>
      </w:divBdr>
    </w:div>
    <w:div w:id="1124932869">
      <w:bodyDiv w:val="1"/>
      <w:marLeft w:val="0"/>
      <w:marRight w:val="0"/>
      <w:marTop w:val="0"/>
      <w:marBottom w:val="0"/>
      <w:divBdr>
        <w:top w:val="none" w:sz="0" w:space="0" w:color="auto"/>
        <w:left w:val="none" w:sz="0" w:space="0" w:color="auto"/>
        <w:bottom w:val="none" w:sz="0" w:space="0" w:color="auto"/>
        <w:right w:val="none" w:sz="0" w:space="0" w:color="auto"/>
      </w:divBdr>
      <w:divsChild>
        <w:div w:id="603920371">
          <w:marLeft w:val="547"/>
          <w:marRight w:val="0"/>
          <w:marTop w:val="200"/>
          <w:marBottom w:val="0"/>
          <w:divBdr>
            <w:top w:val="none" w:sz="0" w:space="0" w:color="auto"/>
            <w:left w:val="none" w:sz="0" w:space="0" w:color="auto"/>
            <w:bottom w:val="none" w:sz="0" w:space="0" w:color="auto"/>
            <w:right w:val="none" w:sz="0" w:space="0" w:color="auto"/>
          </w:divBdr>
        </w:div>
      </w:divsChild>
    </w:div>
    <w:div w:id="1600217882">
      <w:bodyDiv w:val="1"/>
      <w:marLeft w:val="0"/>
      <w:marRight w:val="0"/>
      <w:marTop w:val="0"/>
      <w:marBottom w:val="0"/>
      <w:divBdr>
        <w:top w:val="none" w:sz="0" w:space="0" w:color="auto"/>
        <w:left w:val="none" w:sz="0" w:space="0" w:color="auto"/>
        <w:bottom w:val="none" w:sz="0" w:space="0" w:color="auto"/>
        <w:right w:val="none" w:sz="0" w:space="0" w:color="auto"/>
      </w:divBdr>
      <w:divsChild>
        <w:div w:id="1115713456">
          <w:marLeft w:val="547"/>
          <w:marRight w:val="0"/>
          <w:marTop w:val="200"/>
          <w:marBottom w:val="0"/>
          <w:divBdr>
            <w:top w:val="none" w:sz="0" w:space="0" w:color="auto"/>
            <w:left w:val="none" w:sz="0" w:space="0" w:color="auto"/>
            <w:bottom w:val="none" w:sz="0" w:space="0" w:color="auto"/>
            <w:right w:val="none" w:sz="0" w:space="0" w:color="auto"/>
          </w:divBdr>
        </w:div>
      </w:divsChild>
    </w:div>
    <w:div w:id="1792935299">
      <w:bodyDiv w:val="1"/>
      <w:marLeft w:val="0"/>
      <w:marRight w:val="0"/>
      <w:marTop w:val="0"/>
      <w:marBottom w:val="0"/>
      <w:divBdr>
        <w:top w:val="none" w:sz="0" w:space="0" w:color="auto"/>
        <w:left w:val="none" w:sz="0" w:space="0" w:color="auto"/>
        <w:bottom w:val="none" w:sz="0" w:space="0" w:color="auto"/>
        <w:right w:val="none" w:sz="0" w:space="0" w:color="auto"/>
      </w:divBdr>
      <w:divsChild>
        <w:div w:id="2049406213">
          <w:marLeft w:val="547"/>
          <w:marRight w:val="0"/>
          <w:marTop w:val="20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D6000BB3E45743468BB2C90F7F45586E" ma:contentTypeVersion="14" ma:contentTypeDescription="Create a new document." ma:contentTypeScope="" ma:versionID="bbc26d8057edeec3857ba12d3962bf31">
  <xsd:schema xmlns:xsd="http://www.w3.org/2001/XMLSchema" xmlns:xs="http://www.w3.org/2001/XMLSchema" xmlns:p="http://schemas.microsoft.com/office/2006/metadata/properties" xmlns:ns3="6c457a46-3eb7-4ecb-adb7-fbf13d17f526" xmlns:ns4="48af3af8-3055-4b4f-84ac-839918b0eaa4" targetNamespace="http://schemas.microsoft.com/office/2006/metadata/properties" ma:root="true" ma:fieldsID="ff077f15217a81c342ba0c60aa6630ef" ns3:_="" ns4:_="">
    <xsd:import namespace="6c457a46-3eb7-4ecb-adb7-fbf13d17f526"/>
    <xsd:import namespace="48af3af8-3055-4b4f-84ac-839918b0eaa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457a46-3eb7-4ecb-adb7-fbf13d17f52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48af3af8-3055-4b4f-84ac-839918b0eaa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F86D51E-D900-474B-9345-8085EDFEE80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A19C343-61AF-43ED-A621-C2559F8E1FC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c457a46-3eb7-4ecb-adb7-fbf13d17f526"/>
    <ds:schemaRef ds:uri="48af3af8-3055-4b4f-84ac-839918b0eaa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F3098AE-9F78-479E-B03E-FE2F53F1E2C8}">
  <ds:schemaRefs>
    <ds:schemaRef ds:uri="http://schemas.openxmlformats.org/officeDocument/2006/bibliography"/>
  </ds:schemaRefs>
</ds:datastoreItem>
</file>

<file path=customXml/itemProps4.xml><?xml version="1.0" encoding="utf-8"?>
<ds:datastoreItem xmlns:ds="http://schemas.openxmlformats.org/officeDocument/2006/customXml" ds:itemID="{9DF9F984-01F3-4458-BC2B-6100D61CE86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534</Words>
  <Characters>3046</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aker, Sarah Morsbach</dc:creator>
  <cp:keywords/>
  <dc:description/>
  <cp:lastModifiedBy>Microsoft Office User</cp:lastModifiedBy>
  <cp:revision>2</cp:revision>
  <cp:lastPrinted>2021-10-04T15:15:00Z</cp:lastPrinted>
  <dcterms:created xsi:type="dcterms:W3CDTF">2023-03-24T21:00:00Z</dcterms:created>
  <dcterms:modified xsi:type="dcterms:W3CDTF">2023-03-24T2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8-09-20T00:00:00Z</vt:filetime>
  </property>
  <property fmtid="{D5CDD505-2E9C-101B-9397-08002B2CF9AE}" pid="3" name="Creator">
    <vt:lpwstr>Aspose Ltd.</vt:lpwstr>
  </property>
  <property fmtid="{D5CDD505-2E9C-101B-9397-08002B2CF9AE}" pid="4" name="LastSaved">
    <vt:filetime>2018-09-30T00:00:00Z</vt:filetime>
  </property>
  <property fmtid="{D5CDD505-2E9C-101B-9397-08002B2CF9AE}" pid="5" name="ContentTypeId">
    <vt:lpwstr>0x010100D6000BB3E45743468BB2C90F7F45586E</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modern-humanities-research-association</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Id 8_1">
    <vt:lpwstr>http://www.zotero.org/styles/modern-language-association</vt:lpwstr>
  </property>
  <property fmtid="{D5CDD505-2E9C-101B-9397-08002B2CF9AE}" pid="23" name="Mendeley Recent Style Name 8_1">
    <vt:lpwstr>Modern Language Association 8th edition</vt:lpwstr>
  </property>
  <property fmtid="{D5CDD505-2E9C-101B-9397-08002B2CF9AE}" pid="24" name="Mendeley Recent Style Id 9_1">
    <vt:lpwstr>http://www.zotero.org/styles/nature</vt:lpwstr>
  </property>
  <property fmtid="{D5CDD505-2E9C-101B-9397-08002B2CF9AE}" pid="25" name="Mendeley Recent Style Name 9_1">
    <vt:lpwstr>Nature</vt:lpwstr>
  </property>
  <property fmtid="{D5CDD505-2E9C-101B-9397-08002B2CF9AE}" pid="26" name="Mendeley Document_1">
    <vt:lpwstr>True</vt:lpwstr>
  </property>
  <property fmtid="{D5CDD505-2E9C-101B-9397-08002B2CF9AE}" pid="27" name="Mendeley Unique User Id_1">
    <vt:lpwstr>865442ef-9ac7-3080-ac11-d54b13b1875e</vt:lpwstr>
  </property>
  <property fmtid="{D5CDD505-2E9C-101B-9397-08002B2CF9AE}" pid="28" name="Mendeley Citation Style_1">
    <vt:lpwstr>http://www.zotero.org/styles/american-medical-association</vt:lpwstr>
  </property>
</Properties>
</file>